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B330" w14:textId="097E2650" w:rsidR="001D4D8F" w:rsidRPr="00A45F1E" w:rsidRDefault="001D4D8F" w:rsidP="001D4D8F">
      <w:r w:rsidRPr="00616263">
        <w:rPr>
          <w:b/>
          <w:bCs/>
        </w:rPr>
        <w:t>Supplementary Table 1:</w:t>
      </w:r>
      <w:r w:rsidRPr="00616263">
        <w:t xml:space="preserve"> We show the average activation level for all modeled muscles, averaged across the gait cycle</w:t>
      </w:r>
      <w:r>
        <w:t xml:space="preserve">. We </w:t>
      </w:r>
      <w:r w:rsidRPr="00396D3D">
        <w:t>d</w:t>
      </w:r>
      <w:r>
        <w:t>isplay</w:t>
      </w:r>
      <w:r w:rsidRPr="00396D3D">
        <w:t xml:space="preserve"> how these individual muscles respond to changes in F</w:t>
      </w:r>
      <w:r w:rsidRPr="00396D3D">
        <w:rPr>
          <w:vertAlign w:val="subscript"/>
        </w:rPr>
        <w:t>P</w:t>
      </w:r>
      <w:r>
        <w:t>,</w:t>
      </w:r>
      <w:r w:rsidRPr="00396D3D">
        <w:t xml:space="preserve"> k</w:t>
      </w:r>
      <w:r w:rsidRPr="00396D3D">
        <w:rPr>
          <w:vertAlign w:val="subscript"/>
        </w:rPr>
        <w:t>T</w:t>
      </w:r>
      <w:r>
        <w:t xml:space="preserve">, and interaction </w:t>
      </w:r>
      <w:r w:rsidRPr="00396D3D">
        <w:t>by reporting the ANOVA main effect (p</w:t>
      </w:r>
      <w:r>
        <w:t>-</w:t>
      </w:r>
      <w:r w:rsidRPr="00396D3D">
        <w:t>value) and effect size (</w:t>
      </w:r>
      <w:r w:rsidRPr="00396D3D">
        <w:rPr>
          <w:rFonts w:eastAsia="Times New Roman"/>
          <w:i/>
          <w:iCs/>
          <w:color w:val="000000"/>
        </w:rPr>
        <w:t>ɳ</w:t>
      </w:r>
      <w:r w:rsidRPr="00396D3D">
        <w:rPr>
          <w:rFonts w:eastAsia="Times New Roman"/>
          <w:i/>
          <w:iCs/>
          <w:color w:val="000000"/>
          <w:vertAlign w:val="subscript"/>
        </w:rPr>
        <w:t>p</w:t>
      </w:r>
      <w:r w:rsidRPr="00396D3D">
        <w:rPr>
          <w:rFonts w:eastAsia="Times New Roman"/>
          <w:i/>
          <w:iCs/>
          <w:color w:val="000000"/>
          <w:vertAlign w:val="superscript"/>
        </w:rPr>
        <w:t>2</w:t>
      </w:r>
      <w:r w:rsidRPr="00396D3D">
        <w:t>).</w:t>
      </w:r>
      <w:r>
        <w:t xml:space="preserve"> Bolded muscle names indicate the top 12 consumers of metabolic cost, highlighted in Figures 4 &amp; 5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1"/>
        <w:gridCol w:w="964"/>
        <w:gridCol w:w="1285"/>
        <w:gridCol w:w="990"/>
        <w:gridCol w:w="810"/>
        <w:gridCol w:w="900"/>
        <w:gridCol w:w="810"/>
        <w:gridCol w:w="900"/>
        <w:gridCol w:w="810"/>
      </w:tblGrid>
      <w:tr w:rsidR="001D4D8F" w:rsidRPr="0071080F" w14:paraId="190F4404" w14:textId="77777777" w:rsidTr="009212C0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49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Ran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2AE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uscle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84E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verage Activation Level at Defaul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FEB0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F</w:t>
            </w:r>
            <w:r w:rsidRPr="0071080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</w:rPr>
              <w:t>P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58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k</w:t>
            </w: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</w:rPr>
              <w:t>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5C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nteraction</w:t>
            </w:r>
          </w:p>
        </w:tc>
      </w:tr>
      <w:tr w:rsidR="001D4D8F" w:rsidRPr="0071080F" w14:paraId="28776D5A" w14:textId="77777777" w:rsidTr="009212C0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18AE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B324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1D27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606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D0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2A1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710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31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616263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702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</w:tr>
      <w:tr w:rsidR="001D4D8F" w:rsidRPr="0071080F" w14:paraId="1E10CCE2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AF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455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91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4E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B1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16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D3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64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B1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1D4D8F" w:rsidRPr="0071080F" w14:paraId="06F66733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90CE8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509F89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t_m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0519F7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C218B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3ABAE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2055D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8A7FA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504CB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9BC58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1D4D8F" w:rsidRPr="0071080F" w14:paraId="5085C1B0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31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D33B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_m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542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2E3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C9E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9B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E9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5E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9B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1D4D8F" w:rsidRPr="0071080F" w14:paraId="7E105C0A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64687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08437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t_max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103850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4D555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CFC33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821D2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A5562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E61E9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3017D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</w:tr>
      <w:tr w:rsidR="001D4D8F" w:rsidRPr="0071080F" w14:paraId="1C78087E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D4E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A1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b_a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33A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2A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3B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01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3C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DA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4C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08</w:t>
            </w:r>
          </w:p>
        </w:tc>
      </w:tr>
      <w:tr w:rsidR="001D4D8F" w:rsidRPr="0071080F" w14:paraId="37D05DAE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EA904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ADF113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_g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06345A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13415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BEFFA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634B7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53EAB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60C62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9D8A5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35</w:t>
            </w:r>
          </w:p>
        </w:tc>
      </w:tr>
      <w:tr w:rsidR="001D4D8F" w:rsidRPr="0071080F" w14:paraId="0FC0A7FF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9A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C3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t_f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0D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FB9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8C0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68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71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B8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4D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</w:tr>
      <w:tr w:rsidR="001D4D8F" w:rsidRPr="0071080F" w14:paraId="6BD72032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F9970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2507D8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so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AACAC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32F27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8B95F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05186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86AC1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84EBC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565A6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1D4D8F" w:rsidRPr="0071080F" w14:paraId="64259B1A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4E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9DD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7B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86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324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51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D7B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139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E9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1D4D8F" w:rsidRPr="0071080F" w14:paraId="744FEABA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BC1C2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90A043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iac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612EF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5380B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7CBA4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03F80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503A5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DB85E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CEEB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</w:tr>
      <w:tr w:rsidR="001D4D8F" w:rsidRPr="0071080F" w14:paraId="5D54D527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D81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21F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fems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2B4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CD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77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E2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8F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36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3B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9</w:t>
            </w:r>
          </w:p>
        </w:tc>
      </w:tr>
      <w:tr w:rsidR="001D4D8F" w:rsidRPr="0071080F" w14:paraId="085A01CE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82128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0EC62E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_di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D5781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6D496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A6951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B3746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86028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1B4D0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6705E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37</w:t>
            </w:r>
          </w:p>
        </w:tc>
      </w:tr>
      <w:tr w:rsidR="001D4D8F" w:rsidRPr="0071080F" w14:paraId="33A0A58B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6A0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0BD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le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75E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E7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06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B1A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578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839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91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</w:tr>
      <w:tr w:rsidR="001D4D8F" w:rsidRPr="0071080F" w14:paraId="6F4824A7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FB8E5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8FF546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_g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C14037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C96A4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FE053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1B2BB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697E7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25C41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E19CC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6</w:t>
            </w:r>
          </w:p>
        </w:tc>
      </w:tr>
      <w:tr w:rsidR="001D4D8F" w:rsidRPr="0071080F" w14:paraId="11459525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1AD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EC3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28D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3D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7F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0D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AE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30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F5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1D4D8F" w:rsidRPr="0071080F" w14:paraId="67D1C365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776A42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343A3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A9704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45EF2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F5437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2A66B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B3CB6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8E31F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1F8F8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1D4D8F" w:rsidRPr="0071080F" w14:paraId="5C44B1FF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0F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74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csp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9C3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CE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28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A3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4C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109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569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</w:p>
        </w:tc>
      </w:tr>
      <w:tr w:rsidR="001D4D8F" w:rsidRPr="0071080F" w14:paraId="4A90DE18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6D5BC0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65C5F7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mim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68802F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0A2A5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065BD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FD141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F9059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58F55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C8988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1D4D8F" w:rsidRPr="0071080F" w14:paraId="3FF9BD73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12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46E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ma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4F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A5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68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1B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4BD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C1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24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</w:p>
        </w:tc>
      </w:tr>
      <w:tr w:rsidR="001D4D8F" w:rsidRPr="0071080F" w14:paraId="3143FFE0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E5C7F1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3464EF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d_f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10EC61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4930F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E9150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D8937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9D577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30CB4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F3C11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</w:p>
        </w:tc>
      </w:tr>
      <w:tr w:rsidR="001D4D8F" w:rsidRPr="0071080F" w14:paraId="53D96C3F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0C4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14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o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15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19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BC3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CF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E71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0A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FF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1D4D8F" w:rsidRPr="0071080F" w14:paraId="422A30BE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1A992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727F6E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s_la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8F6803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963F1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00177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9151E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00CA5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5F2BE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23C43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4</w:t>
            </w:r>
          </w:p>
        </w:tc>
      </w:tr>
      <w:tr w:rsidR="001D4D8F" w:rsidRPr="0071080F" w14:paraId="1E46E339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18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7D6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_h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8A7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31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056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845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A6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357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92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</w:tr>
      <w:tr w:rsidR="001D4D8F" w:rsidRPr="0071080F" w14:paraId="12AA0CA9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87C452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8343A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C60FB1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54C67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4F139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B0009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14890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D9FDB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E7B22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1D4D8F" w:rsidRPr="0071080F" w14:paraId="1F9FBC28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35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A3B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feml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0EA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E9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4E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0D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20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5C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63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1D4D8F" w:rsidRPr="0071080F" w14:paraId="3821A510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0202A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2CB36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lo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EA93F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3B2AA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DFD37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C00F5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193C4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2AF23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9B3A8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1D4D8F" w:rsidRPr="0071080F" w14:paraId="2729EECD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3FC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E3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s_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238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947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49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8A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5D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CF0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1C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02</w:t>
            </w:r>
          </w:p>
        </w:tc>
      </w:tr>
      <w:tr w:rsidR="001D4D8F" w:rsidRPr="0071080F" w14:paraId="189F6F51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BAE81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66AE58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o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3B46B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142DF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34875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39054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8D15A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84170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7481A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1D4D8F" w:rsidRPr="0071080F" w14:paraId="4D6B0AAB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302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E07C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s_m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04E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28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F3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25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1C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8F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3F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12</w:t>
            </w:r>
          </w:p>
        </w:tc>
      </w:tr>
      <w:tr w:rsidR="001D4D8F" w:rsidRPr="0071080F" w14:paraId="09A94D78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85105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D0F215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ter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E401F7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2C682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A3762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F8B0E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A7612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45EAA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4712C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</w:t>
            </w:r>
          </w:p>
        </w:tc>
      </w:tr>
      <w:tr w:rsidR="001D4D8F" w:rsidRPr="0071080F" w14:paraId="4BF3EBAD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5E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FF7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b_pos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E2E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E1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DB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16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D8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E1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9F9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</w:tr>
      <w:tr w:rsidR="001D4D8F" w:rsidRPr="0071080F" w14:paraId="7A40AB94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A53B1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D9BD9F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mite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4C60CA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2A120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027EE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CBD82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31629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A0C4D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ACB24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</w:p>
        </w:tc>
      </w:tr>
      <w:tr w:rsidR="001D4D8F" w:rsidRPr="0071080F" w14:paraId="737FFC5A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3FC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E99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lo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26B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2C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C2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23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49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22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2B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</w:t>
            </w:r>
          </w:p>
        </w:tc>
      </w:tr>
      <w:tr w:rsidR="001D4D8F" w:rsidRPr="0071080F" w14:paraId="2DE674C7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00F99E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74CBB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_h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B6D5A2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2E989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A1CD7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54804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C953F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A8265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D2D29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3</w:t>
            </w:r>
          </w:p>
        </w:tc>
      </w:tr>
      <w:tr w:rsidR="001D4D8F" w:rsidRPr="0071080F" w14:paraId="013D6988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26B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1B2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brev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FA6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708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5DF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D88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17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0D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EF2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1D4D8F" w:rsidRPr="0071080F" w14:paraId="092F05C1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06420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20B6AF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_di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0CFAE8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024F4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A7AFA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0A171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25D35C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2A34D5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39A300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37</w:t>
            </w:r>
          </w:p>
        </w:tc>
      </w:tr>
      <w:tr w:rsidR="001D4D8F" w:rsidRPr="0071080F" w14:paraId="1FF5800A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CEA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48DD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9DD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C7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BCA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969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6C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C79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F7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4</w:t>
            </w:r>
          </w:p>
        </w:tc>
      </w:tr>
      <w:tr w:rsidR="001D4D8F" w:rsidRPr="0071080F" w14:paraId="47BE017C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3DB5C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731640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2988F9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78BA6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931A3E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6291DF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82C737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217374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57074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1D4D8F" w:rsidRPr="0071080F" w14:paraId="7B9F3A82" w14:textId="77777777" w:rsidTr="009212C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C6B7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E0F" w14:textId="77777777" w:rsidR="001D4D8F" w:rsidRPr="00616263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brev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EA5" w14:textId="77777777" w:rsidR="001D4D8F" w:rsidRPr="00616263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10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BA3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17B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0A6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89D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4D61" w14:textId="77777777" w:rsidR="001D4D8F" w:rsidRPr="00616263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</w:tr>
    </w:tbl>
    <w:p w14:paraId="1A0BEBD5" w14:textId="60CE195E" w:rsidR="00BF3AC4" w:rsidRPr="00A861F0" w:rsidRDefault="00BF3AC4" w:rsidP="004E457F">
      <w:pPr>
        <w:rPr>
          <w:szCs w:val="22"/>
        </w:rPr>
      </w:pPr>
    </w:p>
    <w:sectPr w:rsidR="00BF3AC4" w:rsidRPr="00A861F0" w:rsidSect="00DE2394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7CB2D" w14:textId="77777777" w:rsidR="00356041" w:rsidRDefault="00356041" w:rsidP="00094243">
      <w:pPr>
        <w:spacing w:after="0" w:line="240" w:lineRule="auto"/>
      </w:pPr>
      <w:r>
        <w:separator/>
      </w:r>
    </w:p>
  </w:endnote>
  <w:endnote w:type="continuationSeparator" w:id="0">
    <w:p w14:paraId="47B1A02E" w14:textId="77777777" w:rsidR="00356041" w:rsidRDefault="00356041" w:rsidP="0009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ḹƐ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38740" w14:textId="77777777" w:rsidR="00356041" w:rsidRDefault="00356041" w:rsidP="00094243">
      <w:pPr>
        <w:spacing w:after="0" w:line="240" w:lineRule="auto"/>
      </w:pPr>
      <w:r>
        <w:separator/>
      </w:r>
    </w:p>
  </w:footnote>
  <w:footnote w:type="continuationSeparator" w:id="0">
    <w:p w14:paraId="54A73D97" w14:textId="77777777" w:rsidR="00356041" w:rsidRDefault="00356041" w:rsidP="0009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F5699"/>
    <w:multiLevelType w:val="hybridMultilevel"/>
    <w:tmpl w:val="08F4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729BA"/>
    <w:multiLevelType w:val="hybridMultilevel"/>
    <w:tmpl w:val="222E9DB0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346D795E"/>
    <w:multiLevelType w:val="hybridMultilevel"/>
    <w:tmpl w:val="89F86214"/>
    <w:lvl w:ilvl="0" w:tplc="32F67C0E">
      <w:start w:val="1"/>
      <w:numFmt w:val="decimal"/>
      <w:pStyle w:val="References"/>
      <w:lvlText w:val="[%1]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B44796"/>
    <w:multiLevelType w:val="hybridMultilevel"/>
    <w:tmpl w:val="A8A8B000"/>
    <w:lvl w:ilvl="0" w:tplc="5E80B65A">
      <w:start w:val="5"/>
      <w:numFmt w:val="decimal"/>
      <w:lvlText w:val="%1."/>
      <w:lvlJc w:val="left"/>
      <w:pPr>
        <w:ind w:left="100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4" w15:restartNumberingAfterBreak="0">
    <w:nsid w:val="6EC01E2C"/>
    <w:multiLevelType w:val="hybridMultilevel"/>
    <w:tmpl w:val="15803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857367">
    <w:abstractNumId w:val="2"/>
  </w:num>
  <w:num w:numId="2" w16cid:durableId="1045643098">
    <w:abstractNumId w:val="1"/>
  </w:num>
  <w:num w:numId="3" w16cid:durableId="308943367">
    <w:abstractNumId w:val="3"/>
  </w:num>
  <w:num w:numId="4" w16cid:durableId="154492529">
    <w:abstractNumId w:val="4"/>
  </w:num>
  <w:num w:numId="5" w16cid:durableId="944730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73"/>
    <w:rsid w:val="00000240"/>
    <w:rsid w:val="00000C66"/>
    <w:rsid w:val="00000E1A"/>
    <w:rsid w:val="00001201"/>
    <w:rsid w:val="000017F3"/>
    <w:rsid w:val="00002501"/>
    <w:rsid w:val="00002D86"/>
    <w:rsid w:val="0000322B"/>
    <w:rsid w:val="00003FEC"/>
    <w:rsid w:val="00004CCE"/>
    <w:rsid w:val="00005D12"/>
    <w:rsid w:val="000062EE"/>
    <w:rsid w:val="000066F7"/>
    <w:rsid w:val="00012FC7"/>
    <w:rsid w:val="000130F4"/>
    <w:rsid w:val="00013E9E"/>
    <w:rsid w:val="0001540E"/>
    <w:rsid w:val="000156C4"/>
    <w:rsid w:val="00015DFE"/>
    <w:rsid w:val="00016342"/>
    <w:rsid w:val="000170F9"/>
    <w:rsid w:val="00021E28"/>
    <w:rsid w:val="00022AD6"/>
    <w:rsid w:val="00022C44"/>
    <w:rsid w:val="0002301B"/>
    <w:rsid w:val="000239AC"/>
    <w:rsid w:val="00025467"/>
    <w:rsid w:val="00025547"/>
    <w:rsid w:val="00030943"/>
    <w:rsid w:val="00031602"/>
    <w:rsid w:val="00032537"/>
    <w:rsid w:val="00033E1B"/>
    <w:rsid w:val="0003698D"/>
    <w:rsid w:val="00037896"/>
    <w:rsid w:val="00040971"/>
    <w:rsid w:val="00042A45"/>
    <w:rsid w:val="00042CD3"/>
    <w:rsid w:val="0004556E"/>
    <w:rsid w:val="000464AA"/>
    <w:rsid w:val="00046F48"/>
    <w:rsid w:val="000470D1"/>
    <w:rsid w:val="0005078E"/>
    <w:rsid w:val="00050FDD"/>
    <w:rsid w:val="00052033"/>
    <w:rsid w:val="000530C2"/>
    <w:rsid w:val="0005367D"/>
    <w:rsid w:val="00054F44"/>
    <w:rsid w:val="00055277"/>
    <w:rsid w:val="000561BC"/>
    <w:rsid w:val="00056D1C"/>
    <w:rsid w:val="00056D2C"/>
    <w:rsid w:val="00056F58"/>
    <w:rsid w:val="000576D3"/>
    <w:rsid w:val="00057A83"/>
    <w:rsid w:val="00060B53"/>
    <w:rsid w:val="000610E0"/>
    <w:rsid w:val="000614CC"/>
    <w:rsid w:val="00062B3C"/>
    <w:rsid w:val="00064139"/>
    <w:rsid w:val="000679B5"/>
    <w:rsid w:val="00071341"/>
    <w:rsid w:val="00072BD3"/>
    <w:rsid w:val="0007336C"/>
    <w:rsid w:val="000734EF"/>
    <w:rsid w:val="00075B56"/>
    <w:rsid w:val="00076076"/>
    <w:rsid w:val="000778F5"/>
    <w:rsid w:val="00080C69"/>
    <w:rsid w:val="000814E6"/>
    <w:rsid w:val="00081E89"/>
    <w:rsid w:val="00083613"/>
    <w:rsid w:val="00083A06"/>
    <w:rsid w:val="00084D10"/>
    <w:rsid w:val="00093A2C"/>
    <w:rsid w:val="00094243"/>
    <w:rsid w:val="00095E20"/>
    <w:rsid w:val="00096866"/>
    <w:rsid w:val="000971EC"/>
    <w:rsid w:val="00097FF7"/>
    <w:rsid w:val="000A0C11"/>
    <w:rsid w:val="000A2904"/>
    <w:rsid w:val="000A75FA"/>
    <w:rsid w:val="000A779F"/>
    <w:rsid w:val="000B274C"/>
    <w:rsid w:val="000B2BF2"/>
    <w:rsid w:val="000B4BAB"/>
    <w:rsid w:val="000B55C8"/>
    <w:rsid w:val="000B62EA"/>
    <w:rsid w:val="000B6BE3"/>
    <w:rsid w:val="000C12C2"/>
    <w:rsid w:val="000C1FE0"/>
    <w:rsid w:val="000C2D89"/>
    <w:rsid w:val="000C3F80"/>
    <w:rsid w:val="000C6DDC"/>
    <w:rsid w:val="000C78E4"/>
    <w:rsid w:val="000D0D54"/>
    <w:rsid w:val="000D1067"/>
    <w:rsid w:val="000D14EF"/>
    <w:rsid w:val="000D154D"/>
    <w:rsid w:val="000D157C"/>
    <w:rsid w:val="000D1AFE"/>
    <w:rsid w:val="000D232A"/>
    <w:rsid w:val="000D24D5"/>
    <w:rsid w:val="000D24EE"/>
    <w:rsid w:val="000D3229"/>
    <w:rsid w:val="000D3795"/>
    <w:rsid w:val="000D3F43"/>
    <w:rsid w:val="000D5098"/>
    <w:rsid w:val="000D7563"/>
    <w:rsid w:val="000D7EDC"/>
    <w:rsid w:val="000E0371"/>
    <w:rsid w:val="000E1557"/>
    <w:rsid w:val="000E550D"/>
    <w:rsid w:val="000E66F5"/>
    <w:rsid w:val="000F2BFA"/>
    <w:rsid w:val="000F3C44"/>
    <w:rsid w:val="000F401C"/>
    <w:rsid w:val="000F693B"/>
    <w:rsid w:val="000F7463"/>
    <w:rsid w:val="000F7573"/>
    <w:rsid w:val="000F7CCE"/>
    <w:rsid w:val="000F7EAC"/>
    <w:rsid w:val="000F7FA5"/>
    <w:rsid w:val="001001AB"/>
    <w:rsid w:val="001011A3"/>
    <w:rsid w:val="0010163E"/>
    <w:rsid w:val="001025E5"/>
    <w:rsid w:val="00102C8A"/>
    <w:rsid w:val="00102EF7"/>
    <w:rsid w:val="001044E2"/>
    <w:rsid w:val="00104891"/>
    <w:rsid w:val="00104982"/>
    <w:rsid w:val="00104CC9"/>
    <w:rsid w:val="0010558C"/>
    <w:rsid w:val="0010565C"/>
    <w:rsid w:val="00106623"/>
    <w:rsid w:val="001105AC"/>
    <w:rsid w:val="00110719"/>
    <w:rsid w:val="00112E90"/>
    <w:rsid w:val="00113D25"/>
    <w:rsid w:val="001143A8"/>
    <w:rsid w:val="001152B1"/>
    <w:rsid w:val="00121DB2"/>
    <w:rsid w:val="00122CBA"/>
    <w:rsid w:val="00123230"/>
    <w:rsid w:val="001244EE"/>
    <w:rsid w:val="001318E3"/>
    <w:rsid w:val="0013192B"/>
    <w:rsid w:val="0013583B"/>
    <w:rsid w:val="001362FF"/>
    <w:rsid w:val="00140FDA"/>
    <w:rsid w:val="00143E8A"/>
    <w:rsid w:val="00145807"/>
    <w:rsid w:val="00145F45"/>
    <w:rsid w:val="0014620F"/>
    <w:rsid w:val="001467C3"/>
    <w:rsid w:val="00146C36"/>
    <w:rsid w:val="00146D65"/>
    <w:rsid w:val="00147808"/>
    <w:rsid w:val="00147896"/>
    <w:rsid w:val="00147A54"/>
    <w:rsid w:val="00150604"/>
    <w:rsid w:val="00151461"/>
    <w:rsid w:val="00152265"/>
    <w:rsid w:val="0015343B"/>
    <w:rsid w:val="001534C5"/>
    <w:rsid w:val="001548E1"/>
    <w:rsid w:val="001571C3"/>
    <w:rsid w:val="00157CB2"/>
    <w:rsid w:val="00161D65"/>
    <w:rsid w:val="00164324"/>
    <w:rsid w:val="00164ACD"/>
    <w:rsid w:val="00166470"/>
    <w:rsid w:val="00167155"/>
    <w:rsid w:val="00167826"/>
    <w:rsid w:val="00170DBC"/>
    <w:rsid w:val="001711A8"/>
    <w:rsid w:val="001747BD"/>
    <w:rsid w:val="00174C9A"/>
    <w:rsid w:val="00174E32"/>
    <w:rsid w:val="00175463"/>
    <w:rsid w:val="0017565F"/>
    <w:rsid w:val="001756C2"/>
    <w:rsid w:val="00176EA1"/>
    <w:rsid w:val="00177A57"/>
    <w:rsid w:val="00180843"/>
    <w:rsid w:val="00180882"/>
    <w:rsid w:val="001824FA"/>
    <w:rsid w:val="001827DF"/>
    <w:rsid w:val="0018358E"/>
    <w:rsid w:val="001879AD"/>
    <w:rsid w:val="001901DF"/>
    <w:rsid w:val="00190830"/>
    <w:rsid w:val="00195CA6"/>
    <w:rsid w:val="00196145"/>
    <w:rsid w:val="0019641F"/>
    <w:rsid w:val="00197070"/>
    <w:rsid w:val="0019753D"/>
    <w:rsid w:val="001A2728"/>
    <w:rsid w:val="001A5EA3"/>
    <w:rsid w:val="001A772F"/>
    <w:rsid w:val="001B00D5"/>
    <w:rsid w:val="001B0348"/>
    <w:rsid w:val="001B2793"/>
    <w:rsid w:val="001B2804"/>
    <w:rsid w:val="001B2A9C"/>
    <w:rsid w:val="001B3886"/>
    <w:rsid w:val="001B46F7"/>
    <w:rsid w:val="001C0083"/>
    <w:rsid w:val="001C0120"/>
    <w:rsid w:val="001C1026"/>
    <w:rsid w:val="001C157C"/>
    <w:rsid w:val="001C1679"/>
    <w:rsid w:val="001C3190"/>
    <w:rsid w:val="001C4DFF"/>
    <w:rsid w:val="001C5C68"/>
    <w:rsid w:val="001C5FCB"/>
    <w:rsid w:val="001C6763"/>
    <w:rsid w:val="001C6A83"/>
    <w:rsid w:val="001D2C2B"/>
    <w:rsid w:val="001D4000"/>
    <w:rsid w:val="001D4D8F"/>
    <w:rsid w:val="001D4E29"/>
    <w:rsid w:val="001D54ED"/>
    <w:rsid w:val="001D72B2"/>
    <w:rsid w:val="001D7306"/>
    <w:rsid w:val="001E0311"/>
    <w:rsid w:val="001E1D71"/>
    <w:rsid w:val="001E1E55"/>
    <w:rsid w:val="001E2E5D"/>
    <w:rsid w:val="001E3BD5"/>
    <w:rsid w:val="001E3D96"/>
    <w:rsid w:val="001E45F4"/>
    <w:rsid w:val="001E7DF3"/>
    <w:rsid w:val="001F032D"/>
    <w:rsid w:val="001F1987"/>
    <w:rsid w:val="001F1A8F"/>
    <w:rsid w:val="001F4531"/>
    <w:rsid w:val="001F4BF6"/>
    <w:rsid w:val="001F5513"/>
    <w:rsid w:val="001F5773"/>
    <w:rsid w:val="001F5B7A"/>
    <w:rsid w:val="001F6780"/>
    <w:rsid w:val="001F67E8"/>
    <w:rsid w:val="001F6BF4"/>
    <w:rsid w:val="001F7471"/>
    <w:rsid w:val="001F75FA"/>
    <w:rsid w:val="00202C97"/>
    <w:rsid w:val="00203BFC"/>
    <w:rsid w:val="002045FF"/>
    <w:rsid w:val="002068AE"/>
    <w:rsid w:val="00207039"/>
    <w:rsid w:val="002074D2"/>
    <w:rsid w:val="002107C1"/>
    <w:rsid w:val="002148C0"/>
    <w:rsid w:val="002148F2"/>
    <w:rsid w:val="0021584D"/>
    <w:rsid w:val="0021643A"/>
    <w:rsid w:val="002174FB"/>
    <w:rsid w:val="002210D4"/>
    <w:rsid w:val="0022246B"/>
    <w:rsid w:val="002229D8"/>
    <w:rsid w:val="00224E2C"/>
    <w:rsid w:val="00225BBB"/>
    <w:rsid w:val="002264AB"/>
    <w:rsid w:val="002317AA"/>
    <w:rsid w:val="00232903"/>
    <w:rsid w:val="00232E84"/>
    <w:rsid w:val="00233F18"/>
    <w:rsid w:val="002366ED"/>
    <w:rsid w:val="00236785"/>
    <w:rsid w:val="002371FC"/>
    <w:rsid w:val="00237297"/>
    <w:rsid w:val="00237D44"/>
    <w:rsid w:val="0024154E"/>
    <w:rsid w:val="00242A73"/>
    <w:rsid w:val="00242EAD"/>
    <w:rsid w:val="0024573C"/>
    <w:rsid w:val="00246E17"/>
    <w:rsid w:val="00247277"/>
    <w:rsid w:val="002475A5"/>
    <w:rsid w:val="0024790B"/>
    <w:rsid w:val="00252C59"/>
    <w:rsid w:val="002547BE"/>
    <w:rsid w:val="00254AAE"/>
    <w:rsid w:val="00255851"/>
    <w:rsid w:val="0025723D"/>
    <w:rsid w:val="0026017E"/>
    <w:rsid w:val="00260EB7"/>
    <w:rsid w:val="00262B17"/>
    <w:rsid w:val="00263EAC"/>
    <w:rsid w:val="0026604F"/>
    <w:rsid w:val="002668F2"/>
    <w:rsid w:val="00266FA5"/>
    <w:rsid w:val="00267374"/>
    <w:rsid w:val="00267AB5"/>
    <w:rsid w:val="00272D98"/>
    <w:rsid w:val="002734B2"/>
    <w:rsid w:val="0027379F"/>
    <w:rsid w:val="00273DA6"/>
    <w:rsid w:val="00273F74"/>
    <w:rsid w:val="00274044"/>
    <w:rsid w:val="0027484D"/>
    <w:rsid w:val="0027686C"/>
    <w:rsid w:val="00277A63"/>
    <w:rsid w:val="00277E90"/>
    <w:rsid w:val="002809C1"/>
    <w:rsid w:val="00281585"/>
    <w:rsid w:val="0028235F"/>
    <w:rsid w:val="0028243C"/>
    <w:rsid w:val="0028786F"/>
    <w:rsid w:val="002900DD"/>
    <w:rsid w:val="002929E0"/>
    <w:rsid w:val="002939D7"/>
    <w:rsid w:val="00295EDA"/>
    <w:rsid w:val="002A138C"/>
    <w:rsid w:val="002A28FC"/>
    <w:rsid w:val="002A2B24"/>
    <w:rsid w:val="002A401F"/>
    <w:rsid w:val="002A444F"/>
    <w:rsid w:val="002A498F"/>
    <w:rsid w:val="002A4B25"/>
    <w:rsid w:val="002B0AC1"/>
    <w:rsid w:val="002B2E78"/>
    <w:rsid w:val="002B42A4"/>
    <w:rsid w:val="002B4A99"/>
    <w:rsid w:val="002B6271"/>
    <w:rsid w:val="002B7594"/>
    <w:rsid w:val="002C0B76"/>
    <w:rsid w:val="002C1101"/>
    <w:rsid w:val="002C1C42"/>
    <w:rsid w:val="002C2441"/>
    <w:rsid w:val="002C3282"/>
    <w:rsid w:val="002C3834"/>
    <w:rsid w:val="002C38AF"/>
    <w:rsid w:val="002C3CFB"/>
    <w:rsid w:val="002C4F33"/>
    <w:rsid w:val="002C5685"/>
    <w:rsid w:val="002C6D50"/>
    <w:rsid w:val="002D04BA"/>
    <w:rsid w:val="002D0CF4"/>
    <w:rsid w:val="002D1419"/>
    <w:rsid w:val="002D16F9"/>
    <w:rsid w:val="002D2E33"/>
    <w:rsid w:val="002D31C6"/>
    <w:rsid w:val="002D5FBF"/>
    <w:rsid w:val="002E1259"/>
    <w:rsid w:val="002E25C3"/>
    <w:rsid w:val="002E3218"/>
    <w:rsid w:val="002E440E"/>
    <w:rsid w:val="002E75A8"/>
    <w:rsid w:val="002E78F8"/>
    <w:rsid w:val="002F0A5F"/>
    <w:rsid w:val="002F1E35"/>
    <w:rsid w:val="002F31B9"/>
    <w:rsid w:val="002F32E4"/>
    <w:rsid w:val="00301087"/>
    <w:rsid w:val="0030126B"/>
    <w:rsid w:val="003025A1"/>
    <w:rsid w:val="00303FD9"/>
    <w:rsid w:val="00304483"/>
    <w:rsid w:val="00304719"/>
    <w:rsid w:val="00305870"/>
    <w:rsid w:val="00305D13"/>
    <w:rsid w:val="003069B8"/>
    <w:rsid w:val="00307073"/>
    <w:rsid w:val="00311019"/>
    <w:rsid w:val="0031266A"/>
    <w:rsid w:val="003127B8"/>
    <w:rsid w:val="0031548B"/>
    <w:rsid w:val="00316867"/>
    <w:rsid w:val="00316E16"/>
    <w:rsid w:val="00317C05"/>
    <w:rsid w:val="0032113D"/>
    <w:rsid w:val="0032320E"/>
    <w:rsid w:val="003238DD"/>
    <w:rsid w:val="00323B38"/>
    <w:rsid w:val="00324CA0"/>
    <w:rsid w:val="00325D54"/>
    <w:rsid w:val="00326623"/>
    <w:rsid w:val="00326E70"/>
    <w:rsid w:val="0032706F"/>
    <w:rsid w:val="0032749E"/>
    <w:rsid w:val="0032785B"/>
    <w:rsid w:val="00327DAC"/>
    <w:rsid w:val="003310D8"/>
    <w:rsid w:val="00331B8E"/>
    <w:rsid w:val="00332469"/>
    <w:rsid w:val="00336EB5"/>
    <w:rsid w:val="00340242"/>
    <w:rsid w:val="00341C61"/>
    <w:rsid w:val="00341E72"/>
    <w:rsid w:val="00342795"/>
    <w:rsid w:val="003441C9"/>
    <w:rsid w:val="00345B46"/>
    <w:rsid w:val="0034748F"/>
    <w:rsid w:val="00347685"/>
    <w:rsid w:val="00347818"/>
    <w:rsid w:val="00354256"/>
    <w:rsid w:val="003556DD"/>
    <w:rsid w:val="00356041"/>
    <w:rsid w:val="00357007"/>
    <w:rsid w:val="00357113"/>
    <w:rsid w:val="00357518"/>
    <w:rsid w:val="0036321F"/>
    <w:rsid w:val="00365879"/>
    <w:rsid w:val="00365BF8"/>
    <w:rsid w:val="00367090"/>
    <w:rsid w:val="003713F3"/>
    <w:rsid w:val="00372CBA"/>
    <w:rsid w:val="0037348A"/>
    <w:rsid w:val="00373963"/>
    <w:rsid w:val="00373A17"/>
    <w:rsid w:val="00374531"/>
    <w:rsid w:val="00375991"/>
    <w:rsid w:val="0037630F"/>
    <w:rsid w:val="0037724A"/>
    <w:rsid w:val="003801EC"/>
    <w:rsid w:val="003801F1"/>
    <w:rsid w:val="00380775"/>
    <w:rsid w:val="00380C84"/>
    <w:rsid w:val="0038132E"/>
    <w:rsid w:val="00383116"/>
    <w:rsid w:val="003833FE"/>
    <w:rsid w:val="0038366F"/>
    <w:rsid w:val="00387B28"/>
    <w:rsid w:val="00387F06"/>
    <w:rsid w:val="003901A7"/>
    <w:rsid w:val="0039084B"/>
    <w:rsid w:val="00390D82"/>
    <w:rsid w:val="00391CD1"/>
    <w:rsid w:val="003946D6"/>
    <w:rsid w:val="00394BA8"/>
    <w:rsid w:val="00395C01"/>
    <w:rsid w:val="00396329"/>
    <w:rsid w:val="00396DBB"/>
    <w:rsid w:val="00397554"/>
    <w:rsid w:val="00397DF4"/>
    <w:rsid w:val="003A083E"/>
    <w:rsid w:val="003A43A7"/>
    <w:rsid w:val="003A4729"/>
    <w:rsid w:val="003A547C"/>
    <w:rsid w:val="003A71E7"/>
    <w:rsid w:val="003B0F1A"/>
    <w:rsid w:val="003B1248"/>
    <w:rsid w:val="003B296A"/>
    <w:rsid w:val="003B2F7C"/>
    <w:rsid w:val="003B4108"/>
    <w:rsid w:val="003B5D17"/>
    <w:rsid w:val="003B6951"/>
    <w:rsid w:val="003B772D"/>
    <w:rsid w:val="003B7B62"/>
    <w:rsid w:val="003C057B"/>
    <w:rsid w:val="003C0879"/>
    <w:rsid w:val="003C1E19"/>
    <w:rsid w:val="003C2501"/>
    <w:rsid w:val="003C2A5A"/>
    <w:rsid w:val="003C381B"/>
    <w:rsid w:val="003C3A94"/>
    <w:rsid w:val="003C3E2B"/>
    <w:rsid w:val="003C529F"/>
    <w:rsid w:val="003C5B38"/>
    <w:rsid w:val="003C613B"/>
    <w:rsid w:val="003D0489"/>
    <w:rsid w:val="003D1247"/>
    <w:rsid w:val="003D18A8"/>
    <w:rsid w:val="003D1FF8"/>
    <w:rsid w:val="003D229B"/>
    <w:rsid w:val="003D56A1"/>
    <w:rsid w:val="003D7CD0"/>
    <w:rsid w:val="003E01B9"/>
    <w:rsid w:val="003E219E"/>
    <w:rsid w:val="003E2438"/>
    <w:rsid w:val="003E286E"/>
    <w:rsid w:val="003E4229"/>
    <w:rsid w:val="003E5E63"/>
    <w:rsid w:val="003E6589"/>
    <w:rsid w:val="003E6A7F"/>
    <w:rsid w:val="003E71E0"/>
    <w:rsid w:val="003F13DA"/>
    <w:rsid w:val="003F30F6"/>
    <w:rsid w:val="003F5887"/>
    <w:rsid w:val="003F5D5F"/>
    <w:rsid w:val="003F6EC4"/>
    <w:rsid w:val="00400E64"/>
    <w:rsid w:val="004020CA"/>
    <w:rsid w:val="00405A6F"/>
    <w:rsid w:val="00405F47"/>
    <w:rsid w:val="00411552"/>
    <w:rsid w:val="004117CB"/>
    <w:rsid w:val="00413BAE"/>
    <w:rsid w:val="004148D9"/>
    <w:rsid w:val="00416EEA"/>
    <w:rsid w:val="00421913"/>
    <w:rsid w:val="00422455"/>
    <w:rsid w:val="004240E3"/>
    <w:rsid w:val="00424D81"/>
    <w:rsid w:val="00425FA9"/>
    <w:rsid w:val="00426C9A"/>
    <w:rsid w:val="00432B7B"/>
    <w:rsid w:val="0043334A"/>
    <w:rsid w:val="0044004F"/>
    <w:rsid w:val="004407FD"/>
    <w:rsid w:val="004413E4"/>
    <w:rsid w:val="00445334"/>
    <w:rsid w:val="00445468"/>
    <w:rsid w:val="00446E12"/>
    <w:rsid w:val="00447A38"/>
    <w:rsid w:val="00453129"/>
    <w:rsid w:val="00453ECF"/>
    <w:rsid w:val="00454769"/>
    <w:rsid w:val="00455336"/>
    <w:rsid w:val="0045636D"/>
    <w:rsid w:val="00456C8D"/>
    <w:rsid w:val="00461450"/>
    <w:rsid w:val="004627E9"/>
    <w:rsid w:val="00466200"/>
    <w:rsid w:val="00466441"/>
    <w:rsid w:val="0046778B"/>
    <w:rsid w:val="0047170E"/>
    <w:rsid w:val="0047382E"/>
    <w:rsid w:val="00473C14"/>
    <w:rsid w:val="00475383"/>
    <w:rsid w:val="004765A2"/>
    <w:rsid w:val="0047723B"/>
    <w:rsid w:val="00477547"/>
    <w:rsid w:val="004776BD"/>
    <w:rsid w:val="00477BFF"/>
    <w:rsid w:val="00477ECA"/>
    <w:rsid w:val="004801F1"/>
    <w:rsid w:val="004811FC"/>
    <w:rsid w:val="00481795"/>
    <w:rsid w:val="0048479F"/>
    <w:rsid w:val="00484C1B"/>
    <w:rsid w:val="00487288"/>
    <w:rsid w:val="0048736D"/>
    <w:rsid w:val="00490576"/>
    <w:rsid w:val="004906AE"/>
    <w:rsid w:val="00490B61"/>
    <w:rsid w:val="0049242D"/>
    <w:rsid w:val="004924BD"/>
    <w:rsid w:val="00492B42"/>
    <w:rsid w:val="00494AF6"/>
    <w:rsid w:val="0049604D"/>
    <w:rsid w:val="00496151"/>
    <w:rsid w:val="0049751A"/>
    <w:rsid w:val="004A04F3"/>
    <w:rsid w:val="004A0B11"/>
    <w:rsid w:val="004A1273"/>
    <w:rsid w:val="004A1869"/>
    <w:rsid w:val="004A19A0"/>
    <w:rsid w:val="004A3958"/>
    <w:rsid w:val="004A61D1"/>
    <w:rsid w:val="004B097C"/>
    <w:rsid w:val="004B26B9"/>
    <w:rsid w:val="004B3171"/>
    <w:rsid w:val="004B3ED8"/>
    <w:rsid w:val="004B4938"/>
    <w:rsid w:val="004B51ED"/>
    <w:rsid w:val="004C089F"/>
    <w:rsid w:val="004C3F79"/>
    <w:rsid w:val="004C41C4"/>
    <w:rsid w:val="004C5BB9"/>
    <w:rsid w:val="004D070B"/>
    <w:rsid w:val="004D088F"/>
    <w:rsid w:val="004D18FF"/>
    <w:rsid w:val="004D5F31"/>
    <w:rsid w:val="004D78A4"/>
    <w:rsid w:val="004E0A8F"/>
    <w:rsid w:val="004E2D51"/>
    <w:rsid w:val="004E3305"/>
    <w:rsid w:val="004E33B2"/>
    <w:rsid w:val="004E373A"/>
    <w:rsid w:val="004E457F"/>
    <w:rsid w:val="004F0D03"/>
    <w:rsid w:val="004F32DA"/>
    <w:rsid w:val="004F6979"/>
    <w:rsid w:val="004F76A8"/>
    <w:rsid w:val="004F776E"/>
    <w:rsid w:val="004F7ACB"/>
    <w:rsid w:val="005007A8"/>
    <w:rsid w:val="00500AA5"/>
    <w:rsid w:val="00500E1B"/>
    <w:rsid w:val="00500EDE"/>
    <w:rsid w:val="00501E2C"/>
    <w:rsid w:val="00502927"/>
    <w:rsid w:val="00503673"/>
    <w:rsid w:val="0050611B"/>
    <w:rsid w:val="005064B9"/>
    <w:rsid w:val="00506A9F"/>
    <w:rsid w:val="00507448"/>
    <w:rsid w:val="005079EA"/>
    <w:rsid w:val="00510121"/>
    <w:rsid w:val="005102BE"/>
    <w:rsid w:val="0051079D"/>
    <w:rsid w:val="00510927"/>
    <w:rsid w:val="005138E8"/>
    <w:rsid w:val="00513D11"/>
    <w:rsid w:val="00514879"/>
    <w:rsid w:val="005152E3"/>
    <w:rsid w:val="0051540B"/>
    <w:rsid w:val="00516ED8"/>
    <w:rsid w:val="00517196"/>
    <w:rsid w:val="005214F4"/>
    <w:rsid w:val="005226C2"/>
    <w:rsid w:val="005227AC"/>
    <w:rsid w:val="00522A34"/>
    <w:rsid w:val="005244EE"/>
    <w:rsid w:val="00524B1A"/>
    <w:rsid w:val="00525815"/>
    <w:rsid w:val="00525FC1"/>
    <w:rsid w:val="00526589"/>
    <w:rsid w:val="00530111"/>
    <w:rsid w:val="00530557"/>
    <w:rsid w:val="005312D5"/>
    <w:rsid w:val="005344B0"/>
    <w:rsid w:val="00534FCF"/>
    <w:rsid w:val="00535A3A"/>
    <w:rsid w:val="00535DD7"/>
    <w:rsid w:val="00536C1E"/>
    <w:rsid w:val="005377FE"/>
    <w:rsid w:val="00537C1B"/>
    <w:rsid w:val="005430EC"/>
    <w:rsid w:val="00543FCE"/>
    <w:rsid w:val="0054408A"/>
    <w:rsid w:val="005456CA"/>
    <w:rsid w:val="0054656A"/>
    <w:rsid w:val="00547364"/>
    <w:rsid w:val="005503D3"/>
    <w:rsid w:val="00551EE2"/>
    <w:rsid w:val="00553F54"/>
    <w:rsid w:val="00554742"/>
    <w:rsid w:val="005557BF"/>
    <w:rsid w:val="00556E62"/>
    <w:rsid w:val="00560D51"/>
    <w:rsid w:val="0056114F"/>
    <w:rsid w:val="005611BF"/>
    <w:rsid w:val="005614DF"/>
    <w:rsid w:val="005639B8"/>
    <w:rsid w:val="005640E9"/>
    <w:rsid w:val="005646C5"/>
    <w:rsid w:val="00564740"/>
    <w:rsid w:val="0056474B"/>
    <w:rsid w:val="00564B76"/>
    <w:rsid w:val="00570192"/>
    <w:rsid w:val="00577183"/>
    <w:rsid w:val="00577C4C"/>
    <w:rsid w:val="00580FE6"/>
    <w:rsid w:val="00581552"/>
    <w:rsid w:val="00584E0F"/>
    <w:rsid w:val="0058511E"/>
    <w:rsid w:val="005861FA"/>
    <w:rsid w:val="00587922"/>
    <w:rsid w:val="00591291"/>
    <w:rsid w:val="00593FE3"/>
    <w:rsid w:val="00596179"/>
    <w:rsid w:val="00596A1C"/>
    <w:rsid w:val="00596C8E"/>
    <w:rsid w:val="00597262"/>
    <w:rsid w:val="00597A56"/>
    <w:rsid w:val="005A027C"/>
    <w:rsid w:val="005A0F4B"/>
    <w:rsid w:val="005A1461"/>
    <w:rsid w:val="005A3CE4"/>
    <w:rsid w:val="005A5631"/>
    <w:rsid w:val="005A6A74"/>
    <w:rsid w:val="005A6FB0"/>
    <w:rsid w:val="005A6FE5"/>
    <w:rsid w:val="005B0A53"/>
    <w:rsid w:val="005B1C92"/>
    <w:rsid w:val="005B27B8"/>
    <w:rsid w:val="005B413F"/>
    <w:rsid w:val="005B54A0"/>
    <w:rsid w:val="005B5A90"/>
    <w:rsid w:val="005B5B8D"/>
    <w:rsid w:val="005B7723"/>
    <w:rsid w:val="005C1278"/>
    <w:rsid w:val="005C143B"/>
    <w:rsid w:val="005C299A"/>
    <w:rsid w:val="005C3204"/>
    <w:rsid w:val="005C33AC"/>
    <w:rsid w:val="005C4980"/>
    <w:rsid w:val="005C6994"/>
    <w:rsid w:val="005D292B"/>
    <w:rsid w:val="005D3A45"/>
    <w:rsid w:val="005D4638"/>
    <w:rsid w:val="005D5DF8"/>
    <w:rsid w:val="005D61CF"/>
    <w:rsid w:val="005D641A"/>
    <w:rsid w:val="005E0E57"/>
    <w:rsid w:val="005E17C0"/>
    <w:rsid w:val="005E1974"/>
    <w:rsid w:val="005E1C7B"/>
    <w:rsid w:val="005E29BD"/>
    <w:rsid w:val="005E40A1"/>
    <w:rsid w:val="005E4493"/>
    <w:rsid w:val="005F304D"/>
    <w:rsid w:val="005F32AD"/>
    <w:rsid w:val="005F3860"/>
    <w:rsid w:val="005F3977"/>
    <w:rsid w:val="005F3B5A"/>
    <w:rsid w:val="005F4F5A"/>
    <w:rsid w:val="005F591D"/>
    <w:rsid w:val="005F5C09"/>
    <w:rsid w:val="005F6E01"/>
    <w:rsid w:val="005F7F9D"/>
    <w:rsid w:val="006010E0"/>
    <w:rsid w:val="00604596"/>
    <w:rsid w:val="00605BF0"/>
    <w:rsid w:val="00607716"/>
    <w:rsid w:val="00607861"/>
    <w:rsid w:val="00612C82"/>
    <w:rsid w:val="00614D0F"/>
    <w:rsid w:val="006175EC"/>
    <w:rsid w:val="00617E8F"/>
    <w:rsid w:val="00622B17"/>
    <w:rsid w:val="00626CD9"/>
    <w:rsid w:val="00627558"/>
    <w:rsid w:val="0063108C"/>
    <w:rsid w:val="00631A28"/>
    <w:rsid w:val="00634A4B"/>
    <w:rsid w:val="00634C50"/>
    <w:rsid w:val="00634E1C"/>
    <w:rsid w:val="006355B8"/>
    <w:rsid w:val="0063666A"/>
    <w:rsid w:val="00637CBF"/>
    <w:rsid w:val="00641AE9"/>
    <w:rsid w:val="00645E84"/>
    <w:rsid w:val="00646B5B"/>
    <w:rsid w:val="006521CB"/>
    <w:rsid w:val="0065333B"/>
    <w:rsid w:val="00653662"/>
    <w:rsid w:val="00654056"/>
    <w:rsid w:val="00655642"/>
    <w:rsid w:val="00655CF3"/>
    <w:rsid w:val="00657AD1"/>
    <w:rsid w:val="00661A2E"/>
    <w:rsid w:val="006625CD"/>
    <w:rsid w:val="00663EEE"/>
    <w:rsid w:val="00664EF0"/>
    <w:rsid w:val="0066513F"/>
    <w:rsid w:val="00666936"/>
    <w:rsid w:val="00666A54"/>
    <w:rsid w:val="00670414"/>
    <w:rsid w:val="0067137B"/>
    <w:rsid w:val="00671458"/>
    <w:rsid w:val="006723B1"/>
    <w:rsid w:val="0067329D"/>
    <w:rsid w:val="0067492D"/>
    <w:rsid w:val="00674EB0"/>
    <w:rsid w:val="00676452"/>
    <w:rsid w:val="00681157"/>
    <w:rsid w:val="006813F5"/>
    <w:rsid w:val="00682922"/>
    <w:rsid w:val="00682BE4"/>
    <w:rsid w:val="00684748"/>
    <w:rsid w:val="006851C2"/>
    <w:rsid w:val="0068529C"/>
    <w:rsid w:val="006913A9"/>
    <w:rsid w:val="00691BA0"/>
    <w:rsid w:val="006921D1"/>
    <w:rsid w:val="00692CD6"/>
    <w:rsid w:val="0069605F"/>
    <w:rsid w:val="006962CD"/>
    <w:rsid w:val="00696CB4"/>
    <w:rsid w:val="00696CD5"/>
    <w:rsid w:val="006A2ED1"/>
    <w:rsid w:val="006A406B"/>
    <w:rsid w:val="006A5114"/>
    <w:rsid w:val="006A5593"/>
    <w:rsid w:val="006A6ACC"/>
    <w:rsid w:val="006A6B50"/>
    <w:rsid w:val="006A7503"/>
    <w:rsid w:val="006B10BD"/>
    <w:rsid w:val="006B20B0"/>
    <w:rsid w:val="006B24CF"/>
    <w:rsid w:val="006B2FE1"/>
    <w:rsid w:val="006B4161"/>
    <w:rsid w:val="006B42EB"/>
    <w:rsid w:val="006B50AE"/>
    <w:rsid w:val="006B5917"/>
    <w:rsid w:val="006B77AF"/>
    <w:rsid w:val="006C1912"/>
    <w:rsid w:val="006C2BDC"/>
    <w:rsid w:val="006C31F9"/>
    <w:rsid w:val="006C3234"/>
    <w:rsid w:val="006C3591"/>
    <w:rsid w:val="006C40AF"/>
    <w:rsid w:val="006D03C3"/>
    <w:rsid w:val="006D1A20"/>
    <w:rsid w:val="006D51A7"/>
    <w:rsid w:val="006D711D"/>
    <w:rsid w:val="006E0AAB"/>
    <w:rsid w:val="006E0F98"/>
    <w:rsid w:val="006E1FF4"/>
    <w:rsid w:val="006E337F"/>
    <w:rsid w:val="006E3FE9"/>
    <w:rsid w:val="006E4465"/>
    <w:rsid w:val="006E4C16"/>
    <w:rsid w:val="006E51A5"/>
    <w:rsid w:val="006E7416"/>
    <w:rsid w:val="006F1C52"/>
    <w:rsid w:val="006F352E"/>
    <w:rsid w:val="006F389A"/>
    <w:rsid w:val="006F557A"/>
    <w:rsid w:val="006F61FA"/>
    <w:rsid w:val="006F676F"/>
    <w:rsid w:val="00703265"/>
    <w:rsid w:val="00703F87"/>
    <w:rsid w:val="007041F0"/>
    <w:rsid w:val="00704EBC"/>
    <w:rsid w:val="00705D53"/>
    <w:rsid w:val="00706B13"/>
    <w:rsid w:val="00707D88"/>
    <w:rsid w:val="00707DD9"/>
    <w:rsid w:val="00710B5D"/>
    <w:rsid w:val="00711CB1"/>
    <w:rsid w:val="00712B42"/>
    <w:rsid w:val="00713338"/>
    <w:rsid w:val="007155E9"/>
    <w:rsid w:val="007169FD"/>
    <w:rsid w:val="00716B3A"/>
    <w:rsid w:val="00721859"/>
    <w:rsid w:val="007226A7"/>
    <w:rsid w:val="00722768"/>
    <w:rsid w:val="0072621C"/>
    <w:rsid w:val="007277D5"/>
    <w:rsid w:val="00727DD7"/>
    <w:rsid w:val="00731702"/>
    <w:rsid w:val="00732B7D"/>
    <w:rsid w:val="007343A7"/>
    <w:rsid w:val="007356D3"/>
    <w:rsid w:val="007369D7"/>
    <w:rsid w:val="007374E7"/>
    <w:rsid w:val="0073779E"/>
    <w:rsid w:val="00737AAF"/>
    <w:rsid w:val="007413F0"/>
    <w:rsid w:val="0074397A"/>
    <w:rsid w:val="00744984"/>
    <w:rsid w:val="00744CBA"/>
    <w:rsid w:val="00747B63"/>
    <w:rsid w:val="00747FDE"/>
    <w:rsid w:val="007527C0"/>
    <w:rsid w:val="007534B7"/>
    <w:rsid w:val="00753D25"/>
    <w:rsid w:val="007562EC"/>
    <w:rsid w:val="007566A6"/>
    <w:rsid w:val="00760358"/>
    <w:rsid w:val="0076065E"/>
    <w:rsid w:val="00761C34"/>
    <w:rsid w:val="0076245B"/>
    <w:rsid w:val="007638E9"/>
    <w:rsid w:val="00764A17"/>
    <w:rsid w:val="00764AB0"/>
    <w:rsid w:val="00764D79"/>
    <w:rsid w:val="00766DF6"/>
    <w:rsid w:val="007710D3"/>
    <w:rsid w:val="0077285B"/>
    <w:rsid w:val="0077510D"/>
    <w:rsid w:val="007771EF"/>
    <w:rsid w:val="00777D9E"/>
    <w:rsid w:val="007819BF"/>
    <w:rsid w:val="00782097"/>
    <w:rsid w:val="0078228A"/>
    <w:rsid w:val="007832B8"/>
    <w:rsid w:val="007842AC"/>
    <w:rsid w:val="0078602C"/>
    <w:rsid w:val="00786488"/>
    <w:rsid w:val="00786671"/>
    <w:rsid w:val="00795968"/>
    <w:rsid w:val="007A15D6"/>
    <w:rsid w:val="007A2704"/>
    <w:rsid w:val="007A4AEA"/>
    <w:rsid w:val="007A4C64"/>
    <w:rsid w:val="007A5330"/>
    <w:rsid w:val="007A5B17"/>
    <w:rsid w:val="007A5ECC"/>
    <w:rsid w:val="007A62BA"/>
    <w:rsid w:val="007B1634"/>
    <w:rsid w:val="007B24F1"/>
    <w:rsid w:val="007B347D"/>
    <w:rsid w:val="007B3EA3"/>
    <w:rsid w:val="007B42AD"/>
    <w:rsid w:val="007B4A67"/>
    <w:rsid w:val="007B54D4"/>
    <w:rsid w:val="007B5B95"/>
    <w:rsid w:val="007C067B"/>
    <w:rsid w:val="007C13A5"/>
    <w:rsid w:val="007C1438"/>
    <w:rsid w:val="007C1915"/>
    <w:rsid w:val="007C396A"/>
    <w:rsid w:val="007C3FFC"/>
    <w:rsid w:val="007C5DAC"/>
    <w:rsid w:val="007C66BD"/>
    <w:rsid w:val="007D1687"/>
    <w:rsid w:val="007D2305"/>
    <w:rsid w:val="007D5925"/>
    <w:rsid w:val="007E3700"/>
    <w:rsid w:val="007E3EA9"/>
    <w:rsid w:val="007E53AA"/>
    <w:rsid w:val="007F0C6F"/>
    <w:rsid w:val="007F18D5"/>
    <w:rsid w:val="007F3698"/>
    <w:rsid w:val="007F39E5"/>
    <w:rsid w:val="007F6425"/>
    <w:rsid w:val="007F695C"/>
    <w:rsid w:val="00800BB6"/>
    <w:rsid w:val="0080306A"/>
    <w:rsid w:val="00804399"/>
    <w:rsid w:val="008068F2"/>
    <w:rsid w:val="00812B71"/>
    <w:rsid w:val="008200B6"/>
    <w:rsid w:val="00822029"/>
    <w:rsid w:val="008227E7"/>
    <w:rsid w:val="0082349A"/>
    <w:rsid w:val="008244BE"/>
    <w:rsid w:val="00833BC5"/>
    <w:rsid w:val="0083490B"/>
    <w:rsid w:val="00834E9D"/>
    <w:rsid w:val="00836095"/>
    <w:rsid w:val="0084018B"/>
    <w:rsid w:val="0084790D"/>
    <w:rsid w:val="00850DF4"/>
    <w:rsid w:val="0085475C"/>
    <w:rsid w:val="008566D6"/>
    <w:rsid w:val="00856EE1"/>
    <w:rsid w:val="00862674"/>
    <w:rsid w:val="0086278C"/>
    <w:rsid w:val="00863BD3"/>
    <w:rsid w:val="00864100"/>
    <w:rsid w:val="00864149"/>
    <w:rsid w:val="00864680"/>
    <w:rsid w:val="00864AB2"/>
    <w:rsid w:val="00864AD8"/>
    <w:rsid w:val="00866DC6"/>
    <w:rsid w:val="00870DFB"/>
    <w:rsid w:val="0087457A"/>
    <w:rsid w:val="00874B1C"/>
    <w:rsid w:val="008752FD"/>
    <w:rsid w:val="00875461"/>
    <w:rsid w:val="008764D4"/>
    <w:rsid w:val="00877D37"/>
    <w:rsid w:val="00880641"/>
    <w:rsid w:val="00880863"/>
    <w:rsid w:val="0088189A"/>
    <w:rsid w:val="00883F83"/>
    <w:rsid w:val="0088606C"/>
    <w:rsid w:val="00886284"/>
    <w:rsid w:val="00890324"/>
    <w:rsid w:val="00890CA5"/>
    <w:rsid w:val="0089283F"/>
    <w:rsid w:val="00892F7D"/>
    <w:rsid w:val="00893F1C"/>
    <w:rsid w:val="00894FAC"/>
    <w:rsid w:val="00895693"/>
    <w:rsid w:val="008A16A0"/>
    <w:rsid w:val="008A2980"/>
    <w:rsid w:val="008A2ECA"/>
    <w:rsid w:val="008A2F07"/>
    <w:rsid w:val="008A39D0"/>
    <w:rsid w:val="008A4671"/>
    <w:rsid w:val="008A55C4"/>
    <w:rsid w:val="008A6CD6"/>
    <w:rsid w:val="008A7298"/>
    <w:rsid w:val="008A7C86"/>
    <w:rsid w:val="008B098D"/>
    <w:rsid w:val="008B1B64"/>
    <w:rsid w:val="008B4B54"/>
    <w:rsid w:val="008B5906"/>
    <w:rsid w:val="008B5A64"/>
    <w:rsid w:val="008B6120"/>
    <w:rsid w:val="008B6CB9"/>
    <w:rsid w:val="008B7441"/>
    <w:rsid w:val="008C08C8"/>
    <w:rsid w:val="008C1292"/>
    <w:rsid w:val="008C2C56"/>
    <w:rsid w:val="008C3073"/>
    <w:rsid w:val="008C3530"/>
    <w:rsid w:val="008C36E3"/>
    <w:rsid w:val="008C582D"/>
    <w:rsid w:val="008C603F"/>
    <w:rsid w:val="008C743E"/>
    <w:rsid w:val="008C7EA5"/>
    <w:rsid w:val="008D1309"/>
    <w:rsid w:val="008D2D05"/>
    <w:rsid w:val="008D541F"/>
    <w:rsid w:val="008D6291"/>
    <w:rsid w:val="008D7B88"/>
    <w:rsid w:val="008E0D18"/>
    <w:rsid w:val="008E2D8F"/>
    <w:rsid w:val="008F002A"/>
    <w:rsid w:val="008F0E73"/>
    <w:rsid w:val="008F1464"/>
    <w:rsid w:val="008F19E4"/>
    <w:rsid w:val="008F272B"/>
    <w:rsid w:val="008F4306"/>
    <w:rsid w:val="008F4A2F"/>
    <w:rsid w:val="008F5798"/>
    <w:rsid w:val="008F5F8E"/>
    <w:rsid w:val="008F6E08"/>
    <w:rsid w:val="00900E72"/>
    <w:rsid w:val="00901678"/>
    <w:rsid w:val="00904A83"/>
    <w:rsid w:val="009060D1"/>
    <w:rsid w:val="0090715B"/>
    <w:rsid w:val="0091051F"/>
    <w:rsid w:val="00912357"/>
    <w:rsid w:val="009171C2"/>
    <w:rsid w:val="00917426"/>
    <w:rsid w:val="009179A4"/>
    <w:rsid w:val="00921B21"/>
    <w:rsid w:val="009255CE"/>
    <w:rsid w:val="0092580C"/>
    <w:rsid w:val="00926877"/>
    <w:rsid w:val="0092726F"/>
    <w:rsid w:val="009272B2"/>
    <w:rsid w:val="00930207"/>
    <w:rsid w:val="00930BE3"/>
    <w:rsid w:val="00931E94"/>
    <w:rsid w:val="00933792"/>
    <w:rsid w:val="009350F8"/>
    <w:rsid w:val="00935EF5"/>
    <w:rsid w:val="0093664A"/>
    <w:rsid w:val="00940A6A"/>
    <w:rsid w:val="00941C57"/>
    <w:rsid w:val="009424DD"/>
    <w:rsid w:val="009425CA"/>
    <w:rsid w:val="00942F97"/>
    <w:rsid w:val="009432F7"/>
    <w:rsid w:val="00943AF4"/>
    <w:rsid w:val="00943D1B"/>
    <w:rsid w:val="00944DAF"/>
    <w:rsid w:val="009453EA"/>
    <w:rsid w:val="009475E4"/>
    <w:rsid w:val="0095072C"/>
    <w:rsid w:val="009534D2"/>
    <w:rsid w:val="00953B7A"/>
    <w:rsid w:val="00953E98"/>
    <w:rsid w:val="00954194"/>
    <w:rsid w:val="00954904"/>
    <w:rsid w:val="00955984"/>
    <w:rsid w:val="00956847"/>
    <w:rsid w:val="00956E8F"/>
    <w:rsid w:val="009602A8"/>
    <w:rsid w:val="00962963"/>
    <w:rsid w:val="00963BC0"/>
    <w:rsid w:val="00964A6D"/>
    <w:rsid w:val="00964E0A"/>
    <w:rsid w:val="00966777"/>
    <w:rsid w:val="009703C6"/>
    <w:rsid w:val="009703CF"/>
    <w:rsid w:val="00971381"/>
    <w:rsid w:val="00971581"/>
    <w:rsid w:val="00971A46"/>
    <w:rsid w:val="00972F5E"/>
    <w:rsid w:val="009737B9"/>
    <w:rsid w:val="00974AA3"/>
    <w:rsid w:val="00975F26"/>
    <w:rsid w:val="00976258"/>
    <w:rsid w:val="00976C98"/>
    <w:rsid w:val="00982B77"/>
    <w:rsid w:val="009843B6"/>
    <w:rsid w:val="009848C5"/>
    <w:rsid w:val="00985506"/>
    <w:rsid w:val="009855BF"/>
    <w:rsid w:val="00986BB6"/>
    <w:rsid w:val="009926BB"/>
    <w:rsid w:val="00993741"/>
    <w:rsid w:val="00993D2D"/>
    <w:rsid w:val="0099557F"/>
    <w:rsid w:val="0099789B"/>
    <w:rsid w:val="009A0524"/>
    <w:rsid w:val="009A0C89"/>
    <w:rsid w:val="009A508A"/>
    <w:rsid w:val="009A5E4B"/>
    <w:rsid w:val="009A6402"/>
    <w:rsid w:val="009A6639"/>
    <w:rsid w:val="009A66FE"/>
    <w:rsid w:val="009A7A1F"/>
    <w:rsid w:val="009B1755"/>
    <w:rsid w:val="009B1AFC"/>
    <w:rsid w:val="009B39E4"/>
    <w:rsid w:val="009B4102"/>
    <w:rsid w:val="009B430D"/>
    <w:rsid w:val="009B746E"/>
    <w:rsid w:val="009B74E5"/>
    <w:rsid w:val="009B7C44"/>
    <w:rsid w:val="009C16CB"/>
    <w:rsid w:val="009C1F55"/>
    <w:rsid w:val="009C35D8"/>
    <w:rsid w:val="009C4170"/>
    <w:rsid w:val="009C430D"/>
    <w:rsid w:val="009C4FBC"/>
    <w:rsid w:val="009C6B41"/>
    <w:rsid w:val="009C6CE1"/>
    <w:rsid w:val="009D06D8"/>
    <w:rsid w:val="009D0CC1"/>
    <w:rsid w:val="009D1945"/>
    <w:rsid w:val="009D3099"/>
    <w:rsid w:val="009D48D2"/>
    <w:rsid w:val="009E2C46"/>
    <w:rsid w:val="009E3BA3"/>
    <w:rsid w:val="009E3F4D"/>
    <w:rsid w:val="009E407A"/>
    <w:rsid w:val="009F2137"/>
    <w:rsid w:val="009F286F"/>
    <w:rsid w:val="009F359C"/>
    <w:rsid w:val="009F5167"/>
    <w:rsid w:val="009F534C"/>
    <w:rsid w:val="009F6141"/>
    <w:rsid w:val="009F69EA"/>
    <w:rsid w:val="00A01361"/>
    <w:rsid w:val="00A02678"/>
    <w:rsid w:val="00A037FE"/>
    <w:rsid w:val="00A038AA"/>
    <w:rsid w:val="00A06973"/>
    <w:rsid w:val="00A07E7F"/>
    <w:rsid w:val="00A103A6"/>
    <w:rsid w:val="00A11FE4"/>
    <w:rsid w:val="00A1302F"/>
    <w:rsid w:val="00A15C10"/>
    <w:rsid w:val="00A16F32"/>
    <w:rsid w:val="00A17E17"/>
    <w:rsid w:val="00A22507"/>
    <w:rsid w:val="00A22BD6"/>
    <w:rsid w:val="00A22F28"/>
    <w:rsid w:val="00A2344F"/>
    <w:rsid w:val="00A24FD7"/>
    <w:rsid w:val="00A255FD"/>
    <w:rsid w:val="00A25ED8"/>
    <w:rsid w:val="00A26035"/>
    <w:rsid w:val="00A27768"/>
    <w:rsid w:val="00A27C30"/>
    <w:rsid w:val="00A32CA2"/>
    <w:rsid w:val="00A33A26"/>
    <w:rsid w:val="00A3489E"/>
    <w:rsid w:val="00A3665D"/>
    <w:rsid w:val="00A41FDB"/>
    <w:rsid w:val="00A44049"/>
    <w:rsid w:val="00A46841"/>
    <w:rsid w:val="00A501E1"/>
    <w:rsid w:val="00A51781"/>
    <w:rsid w:val="00A5183E"/>
    <w:rsid w:val="00A523BC"/>
    <w:rsid w:val="00A5547D"/>
    <w:rsid w:val="00A619BC"/>
    <w:rsid w:val="00A62F68"/>
    <w:rsid w:val="00A642C9"/>
    <w:rsid w:val="00A648F9"/>
    <w:rsid w:val="00A65365"/>
    <w:rsid w:val="00A666F6"/>
    <w:rsid w:val="00A67549"/>
    <w:rsid w:val="00A67EB6"/>
    <w:rsid w:val="00A67FD1"/>
    <w:rsid w:val="00A717F6"/>
    <w:rsid w:val="00A73B5D"/>
    <w:rsid w:val="00A73D28"/>
    <w:rsid w:val="00A741DD"/>
    <w:rsid w:val="00A74A89"/>
    <w:rsid w:val="00A75AE8"/>
    <w:rsid w:val="00A77125"/>
    <w:rsid w:val="00A8125D"/>
    <w:rsid w:val="00A82F46"/>
    <w:rsid w:val="00A84444"/>
    <w:rsid w:val="00A85D06"/>
    <w:rsid w:val="00A861F0"/>
    <w:rsid w:val="00A865A5"/>
    <w:rsid w:val="00A93F50"/>
    <w:rsid w:val="00A95500"/>
    <w:rsid w:val="00A96BDA"/>
    <w:rsid w:val="00AA0ADC"/>
    <w:rsid w:val="00AA1678"/>
    <w:rsid w:val="00AA2EE0"/>
    <w:rsid w:val="00AA342D"/>
    <w:rsid w:val="00AA451F"/>
    <w:rsid w:val="00AA5C04"/>
    <w:rsid w:val="00AB0B1B"/>
    <w:rsid w:val="00AB187E"/>
    <w:rsid w:val="00AB2792"/>
    <w:rsid w:val="00AB5E73"/>
    <w:rsid w:val="00AB6A8E"/>
    <w:rsid w:val="00AB6C10"/>
    <w:rsid w:val="00AB77FE"/>
    <w:rsid w:val="00AC020C"/>
    <w:rsid w:val="00AC0A8B"/>
    <w:rsid w:val="00AC3327"/>
    <w:rsid w:val="00AC3897"/>
    <w:rsid w:val="00AC390D"/>
    <w:rsid w:val="00AC500E"/>
    <w:rsid w:val="00AC5B22"/>
    <w:rsid w:val="00AD089C"/>
    <w:rsid w:val="00AD3199"/>
    <w:rsid w:val="00AD3A59"/>
    <w:rsid w:val="00AD69E5"/>
    <w:rsid w:val="00AE1F12"/>
    <w:rsid w:val="00AE23EB"/>
    <w:rsid w:val="00AE2896"/>
    <w:rsid w:val="00AE308D"/>
    <w:rsid w:val="00AE38B2"/>
    <w:rsid w:val="00AE4223"/>
    <w:rsid w:val="00AE4266"/>
    <w:rsid w:val="00AE63C0"/>
    <w:rsid w:val="00AE7D69"/>
    <w:rsid w:val="00AF0487"/>
    <w:rsid w:val="00AF1B2F"/>
    <w:rsid w:val="00AF3BB5"/>
    <w:rsid w:val="00AF58E4"/>
    <w:rsid w:val="00AF68FF"/>
    <w:rsid w:val="00B0034A"/>
    <w:rsid w:val="00B01706"/>
    <w:rsid w:val="00B01C42"/>
    <w:rsid w:val="00B01C5D"/>
    <w:rsid w:val="00B030DB"/>
    <w:rsid w:val="00B04E82"/>
    <w:rsid w:val="00B068E1"/>
    <w:rsid w:val="00B07D92"/>
    <w:rsid w:val="00B10407"/>
    <w:rsid w:val="00B149D9"/>
    <w:rsid w:val="00B14FF3"/>
    <w:rsid w:val="00B16481"/>
    <w:rsid w:val="00B16B6A"/>
    <w:rsid w:val="00B16E15"/>
    <w:rsid w:val="00B17069"/>
    <w:rsid w:val="00B21B54"/>
    <w:rsid w:val="00B22166"/>
    <w:rsid w:val="00B22A37"/>
    <w:rsid w:val="00B23BA0"/>
    <w:rsid w:val="00B23D05"/>
    <w:rsid w:val="00B2554C"/>
    <w:rsid w:val="00B264AF"/>
    <w:rsid w:val="00B2680D"/>
    <w:rsid w:val="00B27B0A"/>
    <w:rsid w:val="00B27BFD"/>
    <w:rsid w:val="00B27CD7"/>
    <w:rsid w:val="00B3062E"/>
    <w:rsid w:val="00B31F81"/>
    <w:rsid w:val="00B34630"/>
    <w:rsid w:val="00B37884"/>
    <w:rsid w:val="00B41F1A"/>
    <w:rsid w:val="00B432EC"/>
    <w:rsid w:val="00B43619"/>
    <w:rsid w:val="00B438E7"/>
    <w:rsid w:val="00B44C1C"/>
    <w:rsid w:val="00B45A93"/>
    <w:rsid w:val="00B46625"/>
    <w:rsid w:val="00B47475"/>
    <w:rsid w:val="00B50572"/>
    <w:rsid w:val="00B50850"/>
    <w:rsid w:val="00B53788"/>
    <w:rsid w:val="00B54AB1"/>
    <w:rsid w:val="00B54E81"/>
    <w:rsid w:val="00B55152"/>
    <w:rsid w:val="00B5748F"/>
    <w:rsid w:val="00B61B68"/>
    <w:rsid w:val="00B637F9"/>
    <w:rsid w:val="00B63C3C"/>
    <w:rsid w:val="00B676ED"/>
    <w:rsid w:val="00B67FDC"/>
    <w:rsid w:val="00B75A3B"/>
    <w:rsid w:val="00B818FC"/>
    <w:rsid w:val="00B843B5"/>
    <w:rsid w:val="00B84631"/>
    <w:rsid w:val="00B85AE0"/>
    <w:rsid w:val="00B91107"/>
    <w:rsid w:val="00B915EF"/>
    <w:rsid w:val="00B919C8"/>
    <w:rsid w:val="00B94003"/>
    <w:rsid w:val="00B95A27"/>
    <w:rsid w:val="00B97112"/>
    <w:rsid w:val="00B9790A"/>
    <w:rsid w:val="00B97D32"/>
    <w:rsid w:val="00BA07B0"/>
    <w:rsid w:val="00BA0EEF"/>
    <w:rsid w:val="00BA1187"/>
    <w:rsid w:val="00BA16D6"/>
    <w:rsid w:val="00BB16F7"/>
    <w:rsid w:val="00BB7D18"/>
    <w:rsid w:val="00BC2756"/>
    <w:rsid w:val="00BC2A47"/>
    <w:rsid w:val="00BC3030"/>
    <w:rsid w:val="00BC3A86"/>
    <w:rsid w:val="00BC5BEF"/>
    <w:rsid w:val="00BC5C6C"/>
    <w:rsid w:val="00BC613B"/>
    <w:rsid w:val="00BC7213"/>
    <w:rsid w:val="00BC77CF"/>
    <w:rsid w:val="00BC7963"/>
    <w:rsid w:val="00BD05BF"/>
    <w:rsid w:val="00BD1DFC"/>
    <w:rsid w:val="00BD30B0"/>
    <w:rsid w:val="00BE0013"/>
    <w:rsid w:val="00BE0349"/>
    <w:rsid w:val="00BE0FAB"/>
    <w:rsid w:val="00BE12D3"/>
    <w:rsid w:val="00BE1629"/>
    <w:rsid w:val="00BE174D"/>
    <w:rsid w:val="00BE2431"/>
    <w:rsid w:val="00BE3FD6"/>
    <w:rsid w:val="00BE5587"/>
    <w:rsid w:val="00BE6198"/>
    <w:rsid w:val="00BE631E"/>
    <w:rsid w:val="00BE67DE"/>
    <w:rsid w:val="00BF1253"/>
    <w:rsid w:val="00BF22D4"/>
    <w:rsid w:val="00BF3AC4"/>
    <w:rsid w:val="00C0060A"/>
    <w:rsid w:val="00C00AF9"/>
    <w:rsid w:val="00C00CD0"/>
    <w:rsid w:val="00C01E83"/>
    <w:rsid w:val="00C03D03"/>
    <w:rsid w:val="00C07F69"/>
    <w:rsid w:val="00C10248"/>
    <w:rsid w:val="00C10286"/>
    <w:rsid w:val="00C11009"/>
    <w:rsid w:val="00C11882"/>
    <w:rsid w:val="00C125F0"/>
    <w:rsid w:val="00C13159"/>
    <w:rsid w:val="00C131FD"/>
    <w:rsid w:val="00C1411F"/>
    <w:rsid w:val="00C144E6"/>
    <w:rsid w:val="00C1523E"/>
    <w:rsid w:val="00C159E3"/>
    <w:rsid w:val="00C16186"/>
    <w:rsid w:val="00C16E61"/>
    <w:rsid w:val="00C2128D"/>
    <w:rsid w:val="00C21841"/>
    <w:rsid w:val="00C21E5C"/>
    <w:rsid w:val="00C236C7"/>
    <w:rsid w:val="00C26A75"/>
    <w:rsid w:val="00C30838"/>
    <w:rsid w:val="00C315E5"/>
    <w:rsid w:val="00C36C43"/>
    <w:rsid w:val="00C37E38"/>
    <w:rsid w:val="00C41AE2"/>
    <w:rsid w:val="00C4422F"/>
    <w:rsid w:val="00C44B77"/>
    <w:rsid w:val="00C44FB6"/>
    <w:rsid w:val="00C4619F"/>
    <w:rsid w:val="00C5061C"/>
    <w:rsid w:val="00C52913"/>
    <w:rsid w:val="00C56E81"/>
    <w:rsid w:val="00C56EBE"/>
    <w:rsid w:val="00C572C6"/>
    <w:rsid w:val="00C603E9"/>
    <w:rsid w:val="00C617E5"/>
    <w:rsid w:val="00C62B2A"/>
    <w:rsid w:val="00C63BBD"/>
    <w:rsid w:val="00C654EB"/>
    <w:rsid w:val="00C65F90"/>
    <w:rsid w:val="00C66428"/>
    <w:rsid w:val="00C67858"/>
    <w:rsid w:val="00C71BB7"/>
    <w:rsid w:val="00C72D3D"/>
    <w:rsid w:val="00C72D4F"/>
    <w:rsid w:val="00C74D46"/>
    <w:rsid w:val="00C7746D"/>
    <w:rsid w:val="00C81B9C"/>
    <w:rsid w:val="00C8383E"/>
    <w:rsid w:val="00C85F93"/>
    <w:rsid w:val="00C87CFF"/>
    <w:rsid w:val="00C916AD"/>
    <w:rsid w:val="00C91D1B"/>
    <w:rsid w:val="00C91F41"/>
    <w:rsid w:val="00C94D2B"/>
    <w:rsid w:val="00C95B0C"/>
    <w:rsid w:val="00CA1903"/>
    <w:rsid w:val="00CA20A5"/>
    <w:rsid w:val="00CA2D05"/>
    <w:rsid w:val="00CA7D54"/>
    <w:rsid w:val="00CA7E5A"/>
    <w:rsid w:val="00CB0E8D"/>
    <w:rsid w:val="00CB20B4"/>
    <w:rsid w:val="00CB243A"/>
    <w:rsid w:val="00CB482C"/>
    <w:rsid w:val="00CB7D22"/>
    <w:rsid w:val="00CC0A74"/>
    <w:rsid w:val="00CC0AE5"/>
    <w:rsid w:val="00CC0C3C"/>
    <w:rsid w:val="00CC6C92"/>
    <w:rsid w:val="00CC7D9E"/>
    <w:rsid w:val="00CD0F7C"/>
    <w:rsid w:val="00CD2BFD"/>
    <w:rsid w:val="00CD2DA8"/>
    <w:rsid w:val="00CD70B0"/>
    <w:rsid w:val="00CE22EC"/>
    <w:rsid w:val="00CE2969"/>
    <w:rsid w:val="00CE3BB5"/>
    <w:rsid w:val="00CE3CAA"/>
    <w:rsid w:val="00CE4085"/>
    <w:rsid w:val="00CE52D2"/>
    <w:rsid w:val="00CE6D95"/>
    <w:rsid w:val="00CE7086"/>
    <w:rsid w:val="00CE7605"/>
    <w:rsid w:val="00CF0ECE"/>
    <w:rsid w:val="00CF42F8"/>
    <w:rsid w:val="00CF44ED"/>
    <w:rsid w:val="00CF524F"/>
    <w:rsid w:val="00CF5AB9"/>
    <w:rsid w:val="00CF5F98"/>
    <w:rsid w:val="00CF60E5"/>
    <w:rsid w:val="00CF7803"/>
    <w:rsid w:val="00D030D4"/>
    <w:rsid w:val="00D105C5"/>
    <w:rsid w:val="00D130C7"/>
    <w:rsid w:val="00D1386F"/>
    <w:rsid w:val="00D148F4"/>
    <w:rsid w:val="00D15668"/>
    <w:rsid w:val="00D162DC"/>
    <w:rsid w:val="00D16E21"/>
    <w:rsid w:val="00D20798"/>
    <w:rsid w:val="00D20A6D"/>
    <w:rsid w:val="00D20BA3"/>
    <w:rsid w:val="00D21089"/>
    <w:rsid w:val="00D21A3D"/>
    <w:rsid w:val="00D232AE"/>
    <w:rsid w:val="00D239D3"/>
    <w:rsid w:val="00D24BF6"/>
    <w:rsid w:val="00D25D7C"/>
    <w:rsid w:val="00D26D2D"/>
    <w:rsid w:val="00D27BBE"/>
    <w:rsid w:val="00D31001"/>
    <w:rsid w:val="00D31990"/>
    <w:rsid w:val="00D32A77"/>
    <w:rsid w:val="00D32BD0"/>
    <w:rsid w:val="00D33BCE"/>
    <w:rsid w:val="00D358CD"/>
    <w:rsid w:val="00D369BE"/>
    <w:rsid w:val="00D36ED9"/>
    <w:rsid w:val="00D379E1"/>
    <w:rsid w:val="00D40AC8"/>
    <w:rsid w:val="00D4100D"/>
    <w:rsid w:val="00D41673"/>
    <w:rsid w:val="00D42B2D"/>
    <w:rsid w:val="00D43588"/>
    <w:rsid w:val="00D44CBB"/>
    <w:rsid w:val="00D44FE7"/>
    <w:rsid w:val="00D46EC3"/>
    <w:rsid w:val="00D470E7"/>
    <w:rsid w:val="00D50DCF"/>
    <w:rsid w:val="00D51270"/>
    <w:rsid w:val="00D523EF"/>
    <w:rsid w:val="00D54D4F"/>
    <w:rsid w:val="00D5665F"/>
    <w:rsid w:val="00D567EE"/>
    <w:rsid w:val="00D56A45"/>
    <w:rsid w:val="00D603F1"/>
    <w:rsid w:val="00D60988"/>
    <w:rsid w:val="00D6112F"/>
    <w:rsid w:val="00D61A58"/>
    <w:rsid w:val="00D61A9D"/>
    <w:rsid w:val="00D61B8A"/>
    <w:rsid w:val="00D62505"/>
    <w:rsid w:val="00D6440E"/>
    <w:rsid w:val="00D64C0B"/>
    <w:rsid w:val="00D655D2"/>
    <w:rsid w:val="00D668F3"/>
    <w:rsid w:val="00D67D10"/>
    <w:rsid w:val="00D67ECC"/>
    <w:rsid w:val="00D67FB8"/>
    <w:rsid w:val="00D7002D"/>
    <w:rsid w:val="00D705F1"/>
    <w:rsid w:val="00D712BE"/>
    <w:rsid w:val="00D7249D"/>
    <w:rsid w:val="00D73635"/>
    <w:rsid w:val="00D74B3C"/>
    <w:rsid w:val="00D752A5"/>
    <w:rsid w:val="00D7581E"/>
    <w:rsid w:val="00D77B4A"/>
    <w:rsid w:val="00D80E86"/>
    <w:rsid w:val="00D8112F"/>
    <w:rsid w:val="00D81D36"/>
    <w:rsid w:val="00D831AE"/>
    <w:rsid w:val="00D835AF"/>
    <w:rsid w:val="00D848D3"/>
    <w:rsid w:val="00D86A05"/>
    <w:rsid w:val="00D87087"/>
    <w:rsid w:val="00D874F0"/>
    <w:rsid w:val="00D87816"/>
    <w:rsid w:val="00D9142B"/>
    <w:rsid w:val="00D925E3"/>
    <w:rsid w:val="00D942B1"/>
    <w:rsid w:val="00D951F2"/>
    <w:rsid w:val="00D97A73"/>
    <w:rsid w:val="00D97C5E"/>
    <w:rsid w:val="00DA54B9"/>
    <w:rsid w:val="00DA6F7F"/>
    <w:rsid w:val="00DA79C5"/>
    <w:rsid w:val="00DB0C41"/>
    <w:rsid w:val="00DB1DD8"/>
    <w:rsid w:val="00DB25A9"/>
    <w:rsid w:val="00DB2A0A"/>
    <w:rsid w:val="00DB46A8"/>
    <w:rsid w:val="00DC293D"/>
    <w:rsid w:val="00DC5EEF"/>
    <w:rsid w:val="00DC7695"/>
    <w:rsid w:val="00DD1ABD"/>
    <w:rsid w:val="00DD4944"/>
    <w:rsid w:val="00DD4D4A"/>
    <w:rsid w:val="00DD6F67"/>
    <w:rsid w:val="00DE2394"/>
    <w:rsid w:val="00DE2981"/>
    <w:rsid w:val="00DE2F8F"/>
    <w:rsid w:val="00DE30A7"/>
    <w:rsid w:val="00DE329B"/>
    <w:rsid w:val="00DE39FE"/>
    <w:rsid w:val="00DE3A1E"/>
    <w:rsid w:val="00DE6515"/>
    <w:rsid w:val="00DF047F"/>
    <w:rsid w:val="00DF186A"/>
    <w:rsid w:val="00DF2AEF"/>
    <w:rsid w:val="00DF411D"/>
    <w:rsid w:val="00DF4C47"/>
    <w:rsid w:val="00DF4ED8"/>
    <w:rsid w:val="00DF7492"/>
    <w:rsid w:val="00E022D1"/>
    <w:rsid w:val="00E03274"/>
    <w:rsid w:val="00E03739"/>
    <w:rsid w:val="00E06549"/>
    <w:rsid w:val="00E069D1"/>
    <w:rsid w:val="00E11F54"/>
    <w:rsid w:val="00E130F0"/>
    <w:rsid w:val="00E13A78"/>
    <w:rsid w:val="00E14200"/>
    <w:rsid w:val="00E14248"/>
    <w:rsid w:val="00E143B9"/>
    <w:rsid w:val="00E1465F"/>
    <w:rsid w:val="00E17836"/>
    <w:rsid w:val="00E2130D"/>
    <w:rsid w:val="00E21455"/>
    <w:rsid w:val="00E21FEC"/>
    <w:rsid w:val="00E252FF"/>
    <w:rsid w:val="00E257B5"/>
    <w:rsid w:val="00E30BFE"/>
    <w:rsid w:val="00E3120D"/>
    <w:rsid w:val="00E34CA2"/>
    <w:rsid w:val="00E36414"/>
    <w:rsid w:val="00E36CEF"/>
    <w:rsid w:val="00E37148"/>
    <w:rsid w:val="00E41A36"/>
    <w:rsid w:val="00E4363E"/>
    <w:rsid w:val="00E45D69"/>
    <w:rsid w:val="00E47609"/>
    <w:rsid w:val="00E500F3"/>
    <w:rsid w:val="00E506CF"/>
    <w:rsid w:val="00E5171E"/>
    <w:rsid w:val="00E51E58"/>
    <w:rsid w:val="00E527C4"/>
    <w:rsid w:val="00E5332C"/>
    <w:rsid w:val="00E53D39"/>
    <w:rsid w:val="00E53E4D"/>
    <w:rsid w:val="00E568F2"/>
    <w:rsid w:val="00E56BD7"/>
    <w:rsid w:val="00E56FD0"/>
    <w:rsid w:val="00E57F02"/>
    <w:rsid w:val="00E60344"/>
    <w:rsid w:val="00E615EF"/>
    <w:rsid w:val="00E63D06"/>
    <w:rsid w:val="00E66E38"/>
    <w:rsid w:val="00E6701E"/>
    <w:rsid w:val="00E70C19"/>
    <w:rsid w:val="00E70D0C"/>
    <w:rsid w:val="00E711FF"/>
    <w:rsid w:val="00E7141B"/>
    <w:rsid w:val="00E72947"/>
    <w:rsid w:val="00E72FE4"/>
    <w:rsid w:val="00E73012"/>
    <w:rsid w:val="00E749A3"/>
    <w:rsid w:val="00E77180"/>
    <w:rsid w:val="00E77817"/>
    <w:rsid w:val="00E81915"/>
    <w:rsid w:val="00E8350A"/>
    <w:rsid w:val="00E837D9"/>
    <w:rsid w:val="00E86A6E"/>
    <w:rsid w:val="00E870AA"/>
    <w:rsid w:val="00E87445"/>
    <w:rsid w:val="00E87B5B"/>
    <w:rsid w:val="00E907EB"/>
    <w:rsid w:val="00E941FC"/>
    <w:rsid w:val="00E953FA"/>
    <w:rsid w:val="00E96375"/>
    <w:rsid w:val="00E9684B"/>
    <w:rsid w:val="00E96B88"/>
    <w:rsid w:val="00E979E7"/>
    <w:rsid w:val="00E97A96"/>
    <w:rsid w:val="00E97C61"/>
    <w:rsid w:val="00EA261C"/>
    <w:rsid w:val="00EA5C84"/>
    <w:rsid w:val="00EA6409"/>
    <w:rsid w:val="00EA64C8"/>
    <w:rsid w:val="00EB0120"/>
    <w:rsid w:val="00EB1334"/>
    <w:rsid w:val="00EB1621"/>
    <w:rsid w:val="00EB1B75"/>
    <w:rsid w:val="00EB1C44"/>
    <w:rsid w:val="00EB2030"/>
    <w:rsid w:val="00EB3437"/>
    <w:rsid w:val="00EB43D7"/>
    <w:rsid w:val="00EB4F66"/>
    <w:rsid w:val="00EB513A"/>
    <w:rsid w:val="00EB6F9C"/>
    <w:rsid w:val="00EB7DE0"/>
    <w:rsid w:val="00EB7E0D"/>
    <w:rsid w:val="00EC031F"/>
    <w:rsid w:val="00EC0637"/>
    <w:rsid w:val="00EC1C1F"/>
    <w:rsid w:val="00EC51AA"/>
    <w:rsid w:val="00EC6C2C"/>
    <w:rsid w:val="00EC70B8"/>
    <w:rsid w:val="00EC7A4A"/>
    <w:rsid w:val="00ED016A"/>
    <w:rsid w:val="00ED0E47"/>
    <w:rsid w:val="00ED2488"/>
    <w:rsid w:val="00ED2596"/>
    <w:rsid w:val="00ED2D23"/>
    <w:rsid w:val="00ED2DE9"/>
    <w:rsid w:val="00ED45E2"/>
    <w:rsid w:val="00ED665E"/>
    <w:rsid w:val="00EE1105"/>
    <w:rsid w:val="00EE29CE"/>
    <w:rsid w:val="00EE3D01"/>
    <w:rsid w:val="00EE43C3"/>
    <w:rsid w:val="00EE44E8"/>
    <w:rsid w:val="00EE45A7"/>
    <w:rsid w:val="00EE505C"/>
    <w:rsid w:val="00EF0B9F"/>
    <w:rsid w:val="00EF10BF"/>
    <w:rsid w:val="00EF1AED"/>
    <w:rsid w:val="00EF2EFB"/>
    <w:rsid w:val="00EF6287"/>
    <w:rsid w:val="00EF66FD"/>
    <w:rsid w:val="00F023C0"/>
    <w:rsid w:val="00F02A33"/>
    <w:rsid w:val="00F04BD3"/>
    <w:rsid w:val="00F05A27"/>
    <w:rsid w:val="00F06470"/>
    <w:rsid w:val="00F0655E"/>
    <w:rsid w:val="00F074CD"/>
    <w:rsid w:val="00F076C9"/>
    <w:rsid w:val="00F0794D"/>
    <w:rsid w:val="00F07D1D"/>
    <w:rsid w:val="00F07F34"/>
    <w:rsid w:val="00F14FFE"/>
    <w:rsid w:val="00F15C28"/>
    <w:rsid w:val="00F1650D"/>
    <w:rsid w:val="00F17C1F"/>
    <w:rsid w:val="00F20969"/>
    <w:rsid w:val="00F229E5"/>
    <w:rsid w:val="00F25A5F"/>
    <w:rsid w:val="00F26ADE"/>
    <w:rsid w:val="00F26D7E"/>
    <w:rsid w:val="00F27C2B"/>
    <w:rsid w:val="00F325EB"/>
    <w:rsid w:val="00F32D96"/>
    <w:rsid w:val="00F33735"/>
    <w:rsid w:val="00F35625"/>
    <w:rsid w:val="00F35DEE"/>
    <w:rsid w:val="00F35FC5"/>
    <w:rsid w:val="00F379B4"/>
    <w:rsid w:val="00F42B4D"/>
    <w:rsid w:val="00F449FF"/>
    <w:rsid w:val="00F44F60"/>
    <w:rsid w:val="00F47861"/>
    <w:rsid w:val="00F516C2"/>
    <w:rsid w:val="00F52CFD"/>
    <w:rsid w:val="00F54F46"/>
    <w:rsid w:val="00F56768"/>
    <w:rsid w:val="00F607C7"/>
    <w:rsid w:val="00F61124"/>
    <w:rsid w:val="00F61FDC"/>
    <w:rsid w:val="00F62DC2"/>
    <w:rsid w:val="00F65DE4"/>
    <w:rsid w:val="00F71292"/>
    <w:rsid w:val="00F71A78"/>
    <w:rsid w:val="00F72612"/>
    <w:rsid w:val="00F73546"/>
    <w:rsid w:val="00F7570B"/>
    <w:rsid w:val="00F75E80"/>
    <w:rsid w:val="00F77305"/>
    <w:rsid w:val="00F77897"/>
    <w:rsid w:val="00F80415"/>
    <w:rsid w:val="00F901DB"/>
    <w:rsid w:val="00F91BEB"/>
    <w:rsid w:val="00F91CAE"/>
    <w:rsid w:val="00F93DF1"/>
    <w:rsid w:val="00F94754"/>
    <w:rsid w:val="00F95F00"/>
    <w:rsid w:val="00F9663C"/>
    <w:rsid w:val="00F966D3"/>
    <w:rsid w:val="00F97D5D"/>
    <w:rsid w:val="00FA13D7"/>
    <w:rsid w:val="00FA13E7"/>
    <w:rsid w:val="00FA360E"/>
    <w:rsid w:val="00FA3E59"/>
    <w:rsid w:val="00FA4BF9"/>
    <w:rsid w:val="00FA581A"/>
    <w:rsid w:val="00FA64A2"/>
    <w:rsid w:val="00FA69B5"/>
    <w:rsid w:val="00FA7FDD"/>
    <w:rsid w:val="00FB2A4B"/>
    <w:rsid w:val="00FB4E07"/>
    <w:rsid w:val="00FB4F39"/>
    <w:rsid w:val="00FB5362"/>
    <w:rsid w:val="00FB5C27"/>
    <w:rsid w:val="00FB7A3A"/>
    <w:rsid w:val="00FC13E8"/>
    <w:rsid w:val="00FC2092"/>
    <w:rsid w:val="00FC2E45"/>
    <w:rsid w:val="00FC6DB3"/>
    <w:rsid w:val="00FD0194"/>
    <w:rsid w:val="00FD2961"/>
    <w:rsid w:val="00FD6261"/>
    <w:rsid w:val="00FD62C4"/>
    <w:rsid w:val="00FD705B"/>
    <w:rsid w:val="00FD7A18"/>
    <w:rsid w:val="00FE01A4"/>
    <w:rsid w:val="00FE0792"/>
    <w:rsid w:val="00FE0D31"/>
    <w:rsid w:val="00FE24F2"/>
    <w:rsid w:val="00FE2C61"/>
    <w:rsid w:val="00FE42C6"/>
    <w:rsid w:val="00FE441A"/>
    <w:rsid w:val="00FE5D2D"/>
    <w:rsid w:val="00FE6BC1"/>
    <w:rsid w:val="00FE749B"/>
    <w:rsid w:val="00FE78E2"/>
    <w:rsid w:val="00FE7E68"/>
    <w:rsid w:val="00FF2557"/>
    <w:rsid w:val="00FF5ABB"/>
    <w:rsid w:val="00FF6B46"/>
    <w:rsid w:val="00FF7195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763F"/>
  <w15:docId w15:val="{F43ECFCB-94BF-466B-9A27-75E261DD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58"/>
    <w:pPr>
      <w:spacing w:after="100" w:line="480" w:lineRule="auto"/>
      <w:jc w:val="both"/>
    </w:pPr>
    <w:rPr>
      <w:rFonts w:ascii="Times New Roman" w:eastAsia="Times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7D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47D"/>
    <w:pPr>
      <w:keepNext/>
      <w:keepLines/>
      <w:spacing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F0E73"/>
    <w:pPr>
      <w:keepNext/>
      <w:spacing w:before="100"/>
      <w:outlineLvl w:val="3"/>
    </w:pPr>
    <w:rPr>
      <w:rFonts w:eastAsia="MS Mincho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F0E73"/>
    <w:rPr>
      <w:rFonts w:ascii="Times New Roman" w:eastAsia="MS Mincho" w:hAnsi="Times New Roman" w:cs="Times New Roman"/>
      <w:b/>
      <w:bCs/>
      <w:sz w:val="20"/>
      <w:szCs w:val="28"/>
      <w:lang w:val="en-GB"/>
    </w:rPr>
  </w:style>
  <w:style w:type="character" w:styleId="Hyperlink">
    <w:name w:val="Hyperlink"/>
    <w:uiPriority w:val="99"/>
    <w:unhideWhenUsed/>
    <w:rsid w:val="008F0E73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0E73"/>
    <w:pPr>
      <w:spacing w:after="0"/>
      <w:jc w:val="center"/>
      <w:outlineLvl w:val="0"/>
    </w:pPr>
    <w:rPr>
      <w:rFonts w:eastAsia="Times New Roman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E73"/>
    <w:rPr>
      <w:rFonts w:ascii="Arial" w:eastAsia="Times New Roman" w:hAnsi="Arial" w:cs="Times New Roman"/>
      <w:b/>
      <w:bCs/>
      <w:kern w:val="28"/>
      <w:sz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73"/>
    <w:pPr>
      <w:spacing w:after="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E73"/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8F0E73"/>
    <w:pPr>
      <w:spacing w:after="0" w:line="240" w:lineRule="auto"/>
      <w:jc w:val="both"/>
    </w:pPr>
    <w:rPr>
      <w:rFonts w:ascii="Times" w:eastAsia="Times" w:hAnsi="Times" w:cs="Times New Roman"/>
      <w:sz w:val="20"/>
      <w:szCs w:val="20"/>
    </w:rPr>
  </w:style>
  <w:style w:type="paragraph" w:customStyle="1" w:styleId="References">
    <w:name w:val="References"/>
    <w:basedOn w:val="Normal"/>
    <w:qFormat/>
    <w:rsid w:val="008F0E73"/>
    <w:pPr>
      <w:numPr>
        <w:numId w:val="1"/>
      </w:numPr>
      <w:spacing w:after="0"/>
      <w:ind w:left="357" w:hanging="357"/>
    </w:pPr>
  </w:style>
  <w:style w:type="character" w:customStyle="1" w:styleId="Heading1Char">
    <w:name w:val="Heading 1 Char"/>
    <w:basedOn w:val="DefaultParagraphFont"/>
    <w:link w:val="Heading1"/>
    <w:uiPriority w:val="9"/>
    <w:rsid w:val="00A5547D"/>
    <w:rPr>
      <w:rFonts w:ascii="Times New Roman" w:eastAsiaTheme="majorEastAsia" w:hAnsi="Times New Roman" w:cstheme="majorBidi"/>
      <w:b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2E321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5547D"/>
    <w:rPr>
      <w:rFonts w:ascii="Times New Roman" w:eastAsiaTheme="majorEastAsia" w:hAnsi="Times New Roman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6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D5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D51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D51"/>
    <w:rPr>
      <w:rFonts w:ascii="Arial" w:eastAsia="Times" w:hAnsi="Arial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61C34"/>
    <w:pPr>
      <w:tabs>
        <w:tab w:val="left" w:pos="504"/>
      </w:tabs>
      <w:spacing w:after="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0D14E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05D53"/>
    <w:pPr>
      <w:spacing w:after="200"/>
    </w:pPr>
    <w:rPr>
      <w:i/>
      <w:iCs/>
      <w:sz w:val="18"/>
      <w:szCs w:val="18"/>
    </w:rPr>
  </w:style>
  <w:style w:type="paragraph" w:styleId="Revision">
    <w:name w:val="Revision"/>
    <w:hidden/>
    <w:uiPriority w:val="99"/>
    <w:semiHidden/>
    <w:rsid w:val="00C2128D"/>
    <w:pPr>
      <w:spacing w:after="0" w:line="240" w:lineRule="auto"/>
    </w:pPr>
    <w:rPr>
      <w:rFonts w:eastAsia="Times" w:cs="Times New Roman"/>
      <w:szCs w:val="20"/>
    </w:rPr>
  </w:style>
  <w:style w:type="character" w:styleId="SubtleEmphasis">
    <w:name w:val="Subtle Emphasis"/>
    <w:basedOn w:val="DefaultParagraphFont"/>
    <w:uiPriority w:val="19"/>
    <w:qFormat/>
    <w:rsid w:val="00A44049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FE441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76A8"/>
  </w:style>
  <w:style w:type="paragraph" w:styleId="Header">
    <w:name w:val="header"/>
    <w:basedOn w:val="Normal"/>
    <w:link w:val="HeaderChar"/>
    <w:uiPriority w:val="99"/>
    <w:unhideWhenUsed/>
    <w:rsid w:val="000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243"/>
    <w:rPr>
      <w:rFonts w:ascii="Times New Roman" w:eastAsia="Times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243"/>
    <w:rPr>
      <w:rFonts w:ascii="Times New Roman" w:eastAsia="Times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7475D-88B7-44AE-ADCF-3BBF34DA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4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Pimentel</dc:creator>
  <cp:keywords/>
  <dc:description/>
  <cp:lastModifiedBy>HYD OFF31</cp:lastModifiedBy>
  <cp:revision>18</cp:revision>
  <dcterms:created xsi:type="dcterms:W3CDTF">2023-01-10T03:12:00Z</dcterms:created>
  <dcterms:modified xsi:type="dcterms:W3CDTF">2023-10-1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sDwsvQM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